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pPr w:leftFromText="180" w:rightFromText="180" w:horzAnchor="margin" w:tblpY="63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701"/>
        <w:gridCol w:w="1560"/>
        <w:gridCol w:w="993"/>
      </w:tblGrid>
      <w:tr w:rsidR="000B3D3E" w:rsidRPr="00B4695E" w14:paraId="25F8ABC4" w14:textId="77777777" w:rsidTr="00675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  <w:tcBorders>
              <w:bottom w:val="none" w:sz="0" w:space="0" w:color="auto"/>
              <w:right w:val="none" w:sz="0" w:space="0" w:color="auto"/>
            </w:tcBorders>
          </w:tcPr>
          <w:p w14:paraId="569F6BF7" w14:textId="02D29F49" w:rsidR="000B3D3E" w:rsidRPr="00B4695E" w:rsidRDefault="008A490F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</w:t>
            </w:r>
            <w:r w:rsidR="000B3D3E" w:rsidRPr="00B4695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3CFDBDB2" w14:textId="77777777" w:rsidR="000B3D3E" w:rsidRPr="00B4695E" w:rsidRDefault="000B3D3E" w:rsidP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Healthy</w:t>
            </w:r>
          </w:p>
          <w:p w14:paraId="6D631CC5" w14:textId="77777777" w:rsidR="000B3D3E" w:rsidRPr="00B4695E" w:rsidRDefault="000B3D3E" w:rsidP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72)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0E5399DF" w14:textId="77777777" w:rsidR="000B3D3E" w:rsidRPr="00B4695E" w:rsidRDefault="000B3D3E" w:rsidP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AM</w:t>
            </w:r>
          </w:p>
          <w:p w14:paraId="3842AD7E" w14:textId="77777777" w:rsidR="000B3D3E" w:rsidRPr="00B4695E" w:rsidRDefault="000B3D3E" w:rsidP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57)</w:t>
            </w:r>
          </w:p>
        </w:tc>
        <w:tc>
          <w:tcPr>
            <w:tcW w:w="993" w:type="dxa"/>
            <w:tcBorders>
              <w:bottom w:val="none" w:sz="0" w:space="0" w:color="auto"/>
            </w:tcBorders>
          </w:tcPr>
          <w:p w14:paraId="71069E6D" w14:textId="77777777" w:rsidR="000B3D3E" w:rsidRPr="00B4695E" w:rsidRDefault="000B3D3E" w:rsidP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B3D3E" w:rsidRPr="00B4695E" w14:paraId="0D52DE9E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4FE254E5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 Age (in months), median (IQR)</w:t>
            </w:r>
          </w:p>
        </w:tc>
        <w:tc>
          <w:tcPr>
            <w:tcW w:w="1701" w:type="dxa"/>
          </w:tcPr>
          <w:p w14:paraId="38DFB51A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1.73</w:t>
            </w:r>
          </w:p>
          <w:p w14:paraId="79336D19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22.46, 40.23)</w:t>
            </w:r>
          </w:p>
        </w:tc>
        <w:tc>
          <w:tcPr>
            <w:tcW w:w="1560" w:type="dxa"/>
          </w:tcPr>
          <w:p w14:paraId="44ED634D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27.59</w:t>
            </w:r>
          </w:p>
          <w:p w14:paraId="62074754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21.30, 37.49)</w:t>
            </w:r>
          </w:p>
        </w:tc>
        <w:tc>
          <w:tcPr>
            <w:tcW w:w="993" w:type="dxa"/>
          </w:tcPr>
          <w:p w14:paraId="4C4850DC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505</w:t>
            </w:r>
          </w:p>
        </w:tc>
      </w:tr>
      <w:tr w:rsidR="000B3D3E" w:rsidRPr="00B4695E" w14:paraId="065FD3E5" w14:textId="77777777" w:rsidTr="0067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3F330CF2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  <w:tc>
          <w:tcPr>
            <w:tcW w:w="4254" w:type="dxa"/>
            <w:gridSpan w:val="3"/>
          </w:tcPr>
          <w:p w14:paraId="24846693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3D3E" w:rsidRPr="00B4695E" w14:paraId="5834948D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2550BE67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01" w:type="dxa"/>
          </w:tcPr>
          <w:p w14:paraId="25A53077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1560" w:type="dxa"/>
          </w:tcPr>
          <w:p w14:paraId="4D40FDCD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29 (50.9)</w:t>
            </w:r>
          </w:p>
        </w:tc>
        <w:tc>
          <w:tcPr>
            <w:tcW w:w="993" w:type="dxa"/>
            <w:vMerge w:val="restart"/>
          </w:tcPr>
          <w:p w14:paraId="515580A1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921</w:t>
            </w:r>
          </w:p>
        </w:tc>
      </w:tr>
      <w:tr w:rsidR="000B3D3E" w:rsidRPr="00B4695E" w14:paraId="72F4DEEA" w14:textId="77777777" w:rsidTr="00675D7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7433CCEC" w14:textId="77777777" w:rsidR="000B3D3E" w:rsidRPr="00B4695E" w:rsidRDefault="000B3D3E" w:rsidP="000B3D3E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701" w:type="dxa"/>
          </w:tcPr>
          <w:p w14:paraId="02496290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1560" w:type="dxa"/>
          </w:tcPr>
          <w:p w14:paraId="5456E648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28 (49.1)</w:t>
            </w:r>
          </w:p>
        </w:tc>
        <w:tc>
          <w:tcPr>
            <w:tcW w:w="993" w:type="dxa"/>
            <w:vMerge/>
          </w:tcPr>
          <w:p w14:paraId="24CD4C4D" w14:textId="77777777" w:rsidR="000B3D3E" w:rsidRPr="00B4695E" w:rsidRDefault="000B3D3E" w:rsidP="000B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3D3E" w:rsidRPr="00B4695E" w14:paraId="19C85CE5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3718B902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’s height (in cm), median (IQR)</w:t>
            </w:r>
          </w:p>
        </w:tc>
        <w:tc>
          <w:tcPr>
            <w:tcW w:w="1701" w:type="dxa"/>
          </w:tcPr>
          <w:p w14:paraId="4A7E6143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87.4</w:t>
            </w:r>
          </w:p>
          <w:p w14:paraId="6D661184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81.4, 94.9)</w:t>
            </w:r>
          </w:p>
        </w:tc>
        <w:tc>
          <w:tcPr>
            <w:tcW w:w="1560" w:type="dxa"/>
          </w:tcPr>
          <w:p w14:paraId="7FBAEE69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82.5</w:t>
            </w:r>
          </w:p>
          <w:p w14:paraId="41591CEB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76.0, 89.0)</w:t>
            </w:r>
          </w:p>
        </w:tc>
        <w:tc>
          <w:tcPr>
            <w:tcW w:w="993" w:type="dxa"/>
          </w:tcPr>
          <w:p w14:paraId="12B73712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022</w:t>
            </w:r>
          </w:p>
        </w:tc>
      </w:tr>
      <w:tr w:rsidR="000B3D3E" w:rsidRPr="00B4695E" w14:paraId="52F237F6" w14:textId="77777777" w:rsidTr="00675D7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36A08F3D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’s weight (in kg), median (IQR)</w:t>
            </w:r>
          </w:p>
        </w:tc>
        <w:tc>
          <w:tcPr>
            <w:tcW w:w="1701" w:type="dxa"/>
          </w:tcPr>
          <w:p w14:paraId="48A3ED07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2.0 </w:t>
            </w:r>
          </w:p>
          <w:p w14:paraId="53C90586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0.5, 13.4)</w:t>
            </w:r>
          </w:p>
        </w:tc>
        <w:tc>
          <w:tcPr>
            <w:tcW w:w="1560" w:type="dxa"/>
          </w:tcPr>
          <w:p w14:paraId="61E5D9AB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8.2 </w:t>
            </w:r>
          </w:p>
          <w:p w14:paraId="49DC55DA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7.3, 9.2)</w:t>
            </w:r>
          </w:p>
        </w:tc>
        <w:tc>
          <w:tcPr>
            <w:tcW w:w="993" w:type="dxa"/>
          </w:tcPr>
          <w:p w14:paraId="24D67925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&lt;0.001</w:t>
            </w:r>
          </w:p>
        </w:tc>
      </w:tr>
      <w:tr w:rsidR="000B3D3E" w:rsidRPr="00B4695E" w14:paraId="53A26E88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3159C910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’s MUAC (in cm), median (IQR)</w:t>
            </w:r>
          </w:p>
        </w:tc>
        <w:tc>
          <w:tcPr>
            <w:tcW w:w="1701" w:type="dxa"/>
          </w:tcPr>
          <w:p w14:paraId="5C83257B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4.6 </w:t>
            </w:r>
          </w:p>
          <w:p w14:paraId="2E41C224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4.0, 15.4)</w:t>
            </w:r>
          </w:p>
        </w:tc>
        <w:tc>
          <w:tcPr>
            <w:tcW w:w="1560" w:type="dxa"/>
          </w:tcPr>
          <w:p w14:paraId="2BC1AC7B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2.1 </w:t>
            </w:r>
          </w:p>
          <w:p w14:paraId="4002B683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1.5, 12.6)</w:t>
            </w:r>
          </w:p>
        </w:tc>
        <w:tc>
          <w:tcPr>
            <w:tcW w:w="993" w:type="dxa"/>
          </w:tcPr>
          <w:p w14:paraId="43209289" w14:textId="77777777" w:rsidR="000B3D3E" w:rsidRPr="00B4695E" w:rsidRDefault="000B3D3E" w:rsidP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&lt;0.001</w:t>
            </w:r>
          </w:p>
        </w:tc>
      </w:tr>
      <w:tr w:rsidR="000B3D3E" w:rsidRPr="00B4695E" w14:paraId="0EDB7D35" w14:textId="77777777" w:rsidTr="00675D7E">
        <w:trPr>
          <w:trHeight w:val="7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19772C4D" w14:textId="77777777" w:rsidR="000B3D3E" w:rsidRPr="00B4695E" w:rsidRDefault="000B3D3E" w:rsidP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’s BMI (kg/m2), median (IQR)</w:t>
            </w:r>
          </w:p>
        </w:tc>
        <w:tc>
          <w:tcPr>
            <w:tcW w:w="1701" w:type="dxa"/>
          </w:tcPr>
          <w:p w14:paraId="0BEB5819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5.24 </w:t>
            </w:r>
          </w:p>
          <w:p w14:paraId="5E9F6D8E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4.52, 16.28)</w:t>
            </w:r>
          </w:p>
        </w:tc>
        <w:tc>
          <w:tcPr>
            <w:tcW w:w="1560" w:type="dxa"/>
          </w:tcPr>
          <w:p w14:paraId="253ABC73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2.08 </w:t>
            </w:r>
          </w:p>
          <w:p w14:paraId="595C55C7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1.81, 12.47)</w:t>
            </w:r>
          </w:p>
        </w:tc>
        <w:tc>
          <w:tcPr>
            <w:tcW w:w="993" w:type="dxa"/>
          </w:tcPr>
          <w:p w14:paraId="46539081" w14:textId="77777777" w:rsidR="000B3D3E" w:rsidRPr="00B4695E" w:rsidRDefault="000B3D3E" w:rsidP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55F13A7" w14:textId="77777777" w:rsidR="005A6CA4" w:rsidRPr="00B4695E" w:rsidRDefault="000B3D3E">
      <w:pPr>
        <w:rPr>
          <w:rFonts w:ascii="Times New Roman" w:hAnsi="Times New Roman" w:cs="Times New Roman"/>
          <w:b/>
          <w:bCs/>
        </w:rPr>
      </w:pPr>
      <w:r w:rsidRPr="00B4695E">
        <w:rPr>
          <w:rFonts w:ascii="Times New Roman" w:hAnsi="Times New Roman" w:cs="Times New Roman"/>
          <w:b/>
          <w:bCs/>
        </w:rPr>
        <w:t xml:space="preserve">Table. 1 Descriptive </w:t>
      </w:r>
      <w:proofErr w:type="gramStart"/>
      <w:r w:rsidRPr="00B4695E">
        <w:rPr>
          <w:rFonts w:ascii="Times New Roman" w:hAnsi="Times New Roman" w:cs="Times New Roman"/>
          <w:b/>
          <w:bCs/>
        </w:rPr>
        <w:t>characteristics</w:t>
      </w:r>
      <w:proofErr w:type="gramEnd"/>
      <w:r w:rsidRPr="00B4695E">
        <w:rPr>
          <w:rFonts w:ascii="Times New Roman" w:hAnsi="Times New Roman" w:cs="Times New Roman"/>
          <w:b/>
          <w:bCs/>
        </w:rPr>
        <w:t xml:space="preserve"> of study participants</w:t>
      </w:r>
    </w:p>
    <w:p w14:paraId="7B81A663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37D91110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1D705846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79F73783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1C19A4BD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1ED19BC9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6A523F8A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705C82F2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28187ABF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4E29BC8A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3232DB17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640BDCD7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36241BFE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2252AABA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586C7809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5445E2A3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</w:p>
    <w:p w14:paraId="18145A3D" w14:textId="028B8681" w:rsidR="000B3D3E" w:rsidRPr="00B4695E" w:rsidRDefault="000B3D3E">
      <w:pPr>
        <w:rPr>
          <w:rFonts w:ascii="Times New Roman" w:hAnsi="Times New Roman" w:cs="Times New Roman"/>
          <w:b/>
          <w:bCs/>
        </w:rPr>
      </w:pPr>
      <w:r w:rsidRPr="00B4695E">
        <w:rPr>
          <w:rFonts w:ascii="Times New Roman" w:hAnsi="Times New Roman" w:cs="Times New Roman"/>
          <w:b/>
          <w:bCs/>
        </w:rPr>
        <w:lastRenderedPageBreak/>
        <w:t>Table.</w:t>
      </w:r>
      <w:r w:rsidR="00C963F0" w:rsidRPr="00B4695E">
        <w:rPr>
          <w:rFonts w:ascii="Times New Roman" w:hAnsi="Times New Roman" w:cs="Times New Roman"/>
          <w:b/>
          <w:bCs/>
        </w:rPr>
        <w:t xml:space="preserve"> </w:t>
      </w:r>
      <w:r w:rsidRPr="00B4695E">
        <w:rPr>
          <w:rFonts w:ascii="Times New Roman" w:hAnsi="Times New Roman" w:cs="Times New Roman"/>
          <w:b/>
          <w:bCs/>
        </w:rPr>
        <w:t>2</w:t>
      </w:r>
      <w:r w:rsidR="00C963F0" w:rsidRPr="00B4695E">
        <w:rPr>
          <w:rFonts w:ascii="Times New Roman" w:hAnsi="Times New Roman" w:cs="Times New Roman"/>
          <w:b/>
          <w:bCs/>
        </w:rPr>
        <w:t xml:space="preserve"> Nutrient consumption pattern among study participants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701"/>
        <w:gridCol w:w="1560"/>
        <w:gridCol w:w="992"/>
      </w:tblGrid>
      <w:tr w:rsidR="000B3D3E" w:rsidRPr="00B4695E" w14:paraId="33FCFD8E" w14:textId="77777777" w:rsidTr="00675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31" w:type="dxa"/>
            <w:tcBorders>
              <w:bottom w:val="none" w:sz="0" w:space="0" w:color="auto"/>
              <w:right w:val="none" w:sz="0" w:space="0" w:color="auto"/>
            </w:tcBorders>
          </w:tcPr>
          <w:p w14:paraId="5FD69386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45E672D1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Healthy</w:t>
            </w:r>
          </w:p>
          <w:p w14:paraId="34CF8E6C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65)</w:t>
            </w:r>
          </w:p>
        </w:tc>
        <w:tc>
          <w:tcPr>
            <w:tcW w:w="1560" w:type="dxa"/>
            <w:tcBorders>
              <w:bottom w:val="none" w:sz="0" w:space="0" w:color="auto"/>
            </w:tcBorders>
          </w:tcPr>
          <w:p w14:paraId="19979E8D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AM</w:t>
            </w:r>
          </w:p>
          <w:p w14:paraId="68AA4E7A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51)</w:t>
            </w:r>
          </w:p>
        </w:tc>
        <w:tc>
          <w:tcPr>
            <w:tcW w:w="992" w:type="dxa"/>
            <w:tcBorders>
              <w:bottom w:val="none" w:sz="0" w:space="0" w:color="auto"/>
            </w:tcBorders>
          </w:tcPr>
          <w:p w14:paraId="6891948E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B3D3E" w:rsidRPr="00B4695E" w14:paraId="17A8B1A1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0B97EEA1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Energy consumption (in Kcal), median (IQR)</w:t>
            </w:r>
          </w:p>
        </w:tc>
        <w:tc>
          <w:tcPr>
            <w:tcW w:w="1701" w:type="dxa"/>
          </w:tcPr>
          <w:p w14:paraId="5EAA593F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254.49 (923.76, 1582.74)</w:t>
            </w:r>
          </w:p>
        </w:tc>
        <w:tc>
          <w:tcPr>
            <w:tcW w:w="1560" w:type="dxa"/>
          </w:tcPr>
          <w:p w14:paraId="482EC005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072.31 (806.32,</w:t>
            </w:r>
          </w:p>
          <w:p w14:paraId="44895C81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503.03)</w:t>
            </w:r>
          </w:p>
        </w:tc>
        <w:tc>
          <w:tcPr>
            <w:tcW w:w="992" w:type="dxa"/>
          </w:tcPr>
          <w:p w14:paraId="64AE8EC9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</w:tr>
      <w:tr w:rsidR="000B3D3E" w:rsidRPr="00B4695E" w14:paraId="054335C7" w14:textId="77777777" w:rsidTr="00675D7E">
        <w:trPr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3DB32396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Energy gap (in Kcal), median (IQR)</w:t>
            </w:r>
          </w:p>
        </w:tc>
        <w:tc>
          <w:tcPr>
            <w:tcW w:w="1701" w:type="dxa"/>
          </w:tcPr>
          <w:p w14:paraId="1C6910E1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77.58 </w:t>
            </w:r>
          </w:p>
          <w:p w14:paraId="05B943FC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-229.55, 392.20)</w:t>
            </w:r>
          </w:p>
        </w:tc>
        <w:tc>
          <w:tcPr>
            <w:tcW w:w="1560" w:type="dxa"/>
          </w:tcPr>
          <w:p w14:paraId="2F71CF86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-190.31 </w:t>
            </w:r>
          </w:p>
          <w:p w14:paraId="3C330B44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-361.36, 194.90)</w:t>
            </w:r>
          </w:p>
        </w:tc>
        <w:tc>
          <w:tcPr>
            <w:tcW w:w="992" w:type="dxa"/>
          </w:tcPr>
          <w:p w14:paraId="0D440367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</w:tr>
      <w:tr w:rsidR="000B3D3E" w:rsidRPr="00B4695E" w14:paraId="738A1784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7E72BEF9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arbohydrate consumption (in grams), median (IQR)</w:t>
            </w:r>
          </w:p>
        </w:tc>
        <w:tc>
          <w:tcPr>
            <w:tcW w:w="1701" w:type="dxa"/>
          </w:tcPr>
          <w:p w14:paraId="131552B1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77.58 </w:t>
            </w:r>
          </w:p>
          <w:p w14:paraId="34120A12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28.02, 213.11)</w:t>
            </w:r>
          </w:p>
        </w:tc>
        <w:tc>
          <w:tcPr>
            <w:tcW w:w="1560" w:type="dxa"/>
          </w:tcPr>
          <w:p w14:paraId="3319301A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37.81 (102.78, 191.33)</w:t>
            </w:r>
          </w:p>
        </w:tc>
        <w:tc>
          <w:tcPr>
            <w:tcW w:w="992" w:type="dxa"/>
          </w:tcPr>
          <w:p w14:paraId="68572DEF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</w:tr>
      <w:tr w:rsidR="000B3D3E" w:rsidRPr="00B4695E" w14:paraId="76043F57" w14:textId="77777777" w:rsidTr="00675D7E">
        <w:trPr>
          <w:trHeight w:val="8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13B52029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ercent Energy from Carbs, median (IQR)</w:t>
            </w:r>
          </w:p>
        </w:tc>
        <w:tc>
          <w:tcPr>
            <w:tcW w:w="1701" w:type="dxa"/>
          </w:tcPr>
          <w:p w14:paraId="269F8C74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55.88 </w:t>
            </w:r>
          </w:p>
          <w:p w14:paraId="51DC0386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49.13, 60.92)</w:t>
            </w:r>
          </w:p>
        </w:tc>
        <w:tc>
          <w:tcPr>
            <w:tcW w:w="1560" w:type="dxa"/>
          </w:tcPr>
          <w:p w14:paraId="00800D2A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53.39 </w:t>
            </w:r>
          </w:p>
          <w:p w14:paraId="4B85C3CC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47.59, 63.99)</w:t>
            </w:r>
          </w:p>
        </w:tc>
        <w:tc>
          <w:tcPr>
            <w:tcW w:w="992" w:type="dxa"/>
          </w:tcPr>
          <w:p w14:paraId="65B54425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666</w:t>
            </w:r>
          </w:p>
        </w:tc>
      </w:tr>
      <w:tr w:rsidR="000B3D3E" w:rsidRPr="00B4695E" w14:paraId="7BFB230F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1BFEEF22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rotein consumption (in grams), median (IQR)</w:t>
            </w:r>
          </w:p>
        </w:tc>
        <w:tc>
          <w:tcPr>
            <w:tcW w:w="1701" w:type="dxa"/>
          </w:tcPr>
          <w:p w14:paraId="1E28AF04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33.76 </w:t>
            </w:r>
          </w:p>
          <w:p w14:paraId="19CEE0C1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24.95, 40.07)</w:t>
            </w:r>
          </w:p>
        </w:tc>
        <w:tc>
          <w:tcPr>
            <w:tcW w:w="1560" w:type="dxa"/>
          </w:tcPr>
          <w:p w14:paraId="30911DB6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26.85 </w:t>
            </w:r>
          </w:p>
          <w:p w14:paraId="4A2DA18A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17.67, 36.47)</w:t>
            </w:r>
          </w:p>
        </w:tc>
        <w:tc>
          <w:tcPr>
            <w:tcW w:w="992" w:type="dxa"/>
          </w:tcPr>
          <w:p w14:paraId="539AFD7A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0B3D3E" w:rsidRPr="00B4695E" w14:paraId="7B095383" w14:textId="77777777" w:rsidTr="00675D7E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6C7CEC4F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ercent Energy from Protein, median (IQR)</w:t>
            </w:r>
          </w:p>
        </w:tc>
        <w:tc>
          <w:tcPr>
            <w:tcW w:w="1701" w:type="dxa"/>
          </w:tcPr>
          <w:p w14:paraId="0F828844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0.66 </w:t>
            </w:r>
          </w:p>
          <w:p w14:paraId="1DB24C08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9.39, 11.79)</w:t>
            </w:r>
          </w:p>
        </w:tc>
        <w:tc>
          <w:tcPr>
            <w:tcW w:w="1560" w:type="dxa"/>
          </w:tcPr>
          <w:p w14:paraId="5C1B92A4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10.00 </w:t>
            </w:r>
          </w:p>
          <w:p w14:paraId="28D57F36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(8.43, 11.24)</w:t>
            </w:r>
          </w:p>
        </w:tc>
        <w:tc>
          <w:tcPr>
            <w:tcW w:w="992" w:type="dxa"/>
          </w:tcPr>
          <w:p w14:paraId="217E0818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120</w:t>
            </w:r>
          </w:p>
        </w:tc>
      </w:tr>
      <w:tr w:rsidR="000B3D3E" w:rsidRPr="00B4695E" w14:paraId="73653D5D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2FD5BDC7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Fat consumption (in grams), median (IQR)</w:t>
            </w:r>
          </w:p>
        </w:tc>
        <w:tc>
          <w:tcPr>
            <w:tcW w:w="1701" w:type="dxa"/>
          </w:tcPr>
          <w:p w14:paraId="35DE586E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36.88 </w:t>
            </w:r>
          </w:p>
          <w:p w14:paraId="2DF34556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(25.89, 55.09)</w:t>
            </w:r>
          </w:p>
        </w:tc>
        <w:tc>
          <w:tcPr>
            <w:tcW w:w="1560" w:type="dxa"/>
          </w:tcPr>
          <w:p w14:paraId="68B7B1C2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32.96 </w:t>
            </w:r>
          </w:p>
          <w:p w14:paraId="6A2B3E2F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(21.56, 53.25)</w:t>
            </w:r>
          </w:p>
        </w:tc>
        <w:tc>
          <w:tcPr>
            <w:tcW w:w="992" w:type="dxa"/>
          </w:tcPr>
          <w:p w14:paraId="17FD81B2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396</w:t>
            </w:r>
          </w:p>
        </w:tc>
      </w:tr>
      <w:tr w:rsidR="000B3D3E" w:rsidRPr="00B4695E" w14:paraId="0EB1970A" w14:textId="77777777" w:rsidTr="00675D7E">
        <w:trPr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0DEFFF5E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ercent Energy from Fat, median (IQR)</w:t>
            </w:r>
          </w:p>
        </w:tc>
        <w:tc>
          <w:tcPr>
            <w:tcW w:w="1701" w:type="dxa"/>
          </w:tcPr>
          <w:p w14:paraId="4B245FE3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28.25 </w:t>
            </w:r>
          </w:p>
          <w:p w14:paraId="4D7F5DC8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(21.82, 33.47)</w:t>
            </w:r>
          </w:p>
        </w:tc>
        <w:tc>
          <w:tcPr>
            <w:tcW w:w="1560" w:type="dxa"/>
          </w:tcPr>
          <w:p w14:paraId="2A3DA516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30.51 </w:t>
            </w:r>
          </w:p>
          <w:p w14:paraId="19F31842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(22.41, 37.08)</w:t>
            </w:r>
          </w:p>
        </w:tc>
        <w:tc>
          <w:tcPr>
            <w:tcW w:w="992" w:type="dxa"/>
          </w:tcPr>
          <w:p w14:paraId="1DF65899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157</w:t>
            </w:r>
          </w:p>
        </w:tc>
      </w:tr>
      <w:tr w:rsidR="000B3D3E" w:rsidRPr="00B4695E" w14:paraId="6521E69D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4DFC099D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PA, median (IQR)</w:t>
            </w:r>
          </w:p>
        </w:tc>
        <w:tc>
          <w:tcPr>
            <w:tcW w:w="1701" w:type="dxa"/>
          </w:tcPr>
          <w:p w14:paraId="5909A19A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0.0948 </w:t>
            </w:r>
          </w:p>
          <w:p w14:paraId="61897B6B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(0.0141, 0.2374)</w:t>
            </w:r>
          </w:p>
        </w:tc>
        <w:tc>
          <w:tcPr>
            <w:tcW w:w="1560" w:type="dxa"/>
          </w:tcPr>
          <w:p w14:paraId="725095FA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0795 (0.0005, 0.1819)</w:t>
            </w:r>
          </w:p>
        </w:tc>
        <w:tc>
          <w:tcPr>
            <w:tcW w:w="992" w:type="dxa"/>
          </w:tcPr>
          <w:p w14:paraId="18969D6C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32</w:t>
            </w:r>
          </w:p>
        </w:tc>
      </w:tr>
      <w:tr w:rsidR="000B3D3E" w:rsidRPr="00B4695E" w14:paraId="17670EDD" w14:textId="77777777" w:rsidTr="00675D7E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tcBorders>
              <w:right w:val="none" w:sz="0" w:space="0" w:color="auto"/>
            </w:tcBorders>
          </w:tcPr>
          <w:p w14:paraId="6098FF95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DDS, median (IQR)</w:t>
            </w:r>
          </w:p>
        </w:tc>
        <w:tc>
          <w:tcPr>
            <w:tcW w:w="1701" w:type="dxa"/>
          </w:tcPr>
          <w:p w14:paraId="6891DC34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 (4, 5)</w:t>
            </w:r>
          </w:p>
        </w:tc>
        <w:tc>
          <w:tcPr>
            <w:tcW w:w="1560" w:type="dxa"/>
          </w:tcPr>
          <w:p w14:paraId="3EB9B85E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 (4, 6)</w:t>
            </w:r>
          </w:p>
        </w:tc>
        <w:tc>
          <w:tcPr>
            <w:tcW w:w="992" w:type="dxa"/>
          </w:tcPr>
          <w:p w14:paraId="75E2C330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108</w:t>
            </w:r>
          </w:p>
        </w:tc>
      </w:tr>
    </w:tbl>
    <w:p w14:paraId="67B1E2AA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2E517E4F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07675B6B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232ACC9F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3BF8C4CE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51A2F2E5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734D0FC8" w14:textId="77777777" w:rsidR="000B3D3E" w:rsidRPr="00B4695E" w:rsidRDefault="000B3D3E">
      <w:pPr>
        <w:rPr>
          <w:rFonts w:ascii="Times New Roman" w:hAnsi="Times New Roman" w:cs="Times New Roman"/>
          <w:b/>
          <w:bCs/>
        </w:rPr>
      </w:pPr>
      <w:r w:rsidRPr="00B4695E">
        <w:rPr>
          <w:rFonts w:ascii="Times New Roman" w:hAnsi="Times New Roman" w:cs="Times New Roman"/>
          <w:b/>
          <w:bCs/>
        </w:rPr>
        <w:lastRenderedPageBreak/>
        <w:t>Table.3 Dietary determinants of study participants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2061"/>
        <w:gridCol w:w="2048"/>
        <w:gridCol w:w="1255"/>
      </w:tblGrid>
      <w:tr w:rsidR="000B3D3E" w:rsidRPr="00B4695E" w14:paraId="68643E04" w14:textId="77777777" w:rsidTr="00675D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57" w:type="dxa"/>
            <w:tcBorders>
              <w:bottom w:val="none" w:sz="0" w:space="0" w:color="auto"/>
              <w:right w:val="none" w:sz="0" w:space="0" w:color="auto"/>
            </w:tcBorders>
          </w:tcPr>
          <w:p w14:paraId="6E636EA1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063" w:type="dxa"/>
            <w:tcBorders>
              <w:bottom w:val="none" w:sz="0" w:space="0" w:color="auto"/>
            </w:tcBorders>
          </w:tcPr>
          <w:p w14:paraId="779803CE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Healthy</w:t>
            </w:r>
          </w:p>
          <w:p w14:paraId="1DD6F6A4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65)</w:t>
            </w:r>
          </w:p>
        </w:tc>
        <w:tc>
          <w:tcPr>
            <w:tcW w:w="2050" w:type="dxa"/>
            <w:tcBorders>
              <w:bottom w:val="none" w:sz="0" w:space="0" w:color="auto"/>
            </w:tcBorders>
          </w:tcPr>
          <w:p w14:paraId="5AC0AE58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AM</w:t>
            </w:r>
          </w:p>
          <w:p w14:paraId="2CED4BB9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(n= 51)</w:t>
            </w:r>
          </w:p>
        </w:tc>
        <w:tc>
          <w:tcPr>
            <w:tcW w:w="1256" w:type="dxa"/>
            <w:tcBorders>
              <w:bottom w:val="none" w:sz="0" w:space="0" w:color="auto"/>
            </w:tcBorders>
          </w:tcPr>
          <w:p w14:paraId="267EC54F" w14:textId="77777777" w:rsidR="000B3D3E" w:rsidRPr="00B4695E" w:rsidRDefault="000B3D3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B3D3E" w:rsidRPr="00B4695E" w14:paraId="29F7735E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68AC02E1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acronutrient Distribution Range and Macronutrient Adequacy</w:t>
            </w:r>
          </w:p>
        </w:tc>
      </w:tr>
      <w:tr w:rsidR="000B3D3E" w:rsidRPr="00B4695E" w14:paraId="5F44CC04" w14:textId="77777777" w:rsidTr="0067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151199C5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carbohydrate status, n (%)</w:t>
            </w:r>
          </w:p>
        </w:tc>
      </w:tr>
      <w:tr w:rsidR="000B3D3E" w:rsidRPr="00B4695E" w14:paraId="279C8EA6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6D53B128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2063" w:type="dxa"/>
          </w:tcPr>
          <w:p w14:paraId="3EC04777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45 (69.2)</w:t>
            </w:r>
          </w:p>
        </w:tc>
        <w:tc>
          <w:tcPr>
            <w:tcW w:w="2050" w:type="dxa"/>
          </w:tcPr>
          <w:p w14:paraId="7182647D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30 (58.8)</w:t>
            </w:r>
          </w:p>
        </w:tc>
        <w:tc>
          <w:tcPr>
            <w:tcW w:w="1256" w:type="dxa"/>
          </w:tcPr>
          <w:p w14:paraId="3255FB75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244</w:t>
            </w:r>
          </w:p>
        </w:tc>
      </w:tr>
      <w:tr w:rsidR="000B3D3E" w:rsidRPr="00B4695E" w14:paraId="2DD1BEE8" w14:textId="77777777" w:rsidTr="0067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3C19334C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Protein status, n (%)</w:t>
            </w:r>
          </w:p>
        </w:tc>
      </w:tr>
      <w:tr w:rsidR="000B3D3E" w:rsidRPr="00B4695E" w14:paraId="206DF078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62958B04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2063" w:type="dxa"/>
          </w:tcPr>
          <w:p w14:paraId="1E031643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65 (100.0)</w:t>
            </w:r>
          </w:p>
        </w:tc>
        <w:tc>
          <w:tcPr>
            <w:tcW w:w="2050" w:type="dxa"/>
          </w:tcPr>
          <w:p w14:paraId="7779BAD7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51 (100.0)</w:t>
            </w:r>
          </w:p>
        </w:tc>
        <w:tc>
          <w:tcPr>
            <w:tcW w:w="1256" w:type="dxa"/>
          </w:tcPr>
          <w:p w14:paraId="1401B448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B3D3E" w:rsidRPr="00B4695E" w14:paraId="3803356C" w14:textId="77777777" w:rsidTr="00675D7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34AEFBEB" w14:textId="77777777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Fat status, n (%)</w:t>
            </w:r>
          </w:p>
        </w:tc>
      </w:tr>
      <w:tr w:rsidR="000B3D3E" w:rsidRPr="00B4695E" w14:paraId="2AFAD65D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6E253BE9" w14:textId="77777777" w:rsidR="000B3D3E" w:rsidRPr="00B4695E" w:rsidRDefault="000B3D3E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2063" w:type="dxa"/>
          </w:tcPr>
          <w:p w14:paraId="25784505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22 (33.9)</w:t>
            </w:r>
          </w:p>
        </w:tc>
        <w:tc>
          <w:tcPr>
            <w:tcW w:w="2050" w:type="dxa"/>
          </w:tcPr>
          <w:p w14:paraId="11FC8F89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24 (47.1)</w:t>
            </w:r>
          </w:p>
        </w:tc>
        <w:tc>
          <w:tcPr>
            <w:tcW w:w="1256" w:type="dxa"/>
          </w:tcPr>
          <w:p w14:paraId="211B2F85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149</w:t>
            </w:r>
          </w:p>
        </w:tc>
      </w:tr>
      <w:tr w:rsidR="000B3D3E" w:rsidRPr="00B4695E" w14:paraId="526FFFEB" w14:textId="77777777" w:rsidTr="00675D7E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73FE677A" w14:textId="77777777" w:rsidR="000B3D3E" w:rsidRPr="00B4695E" w:rsidRDefault="000B3D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01D4AE48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50" w:type="dxa"/>
          </w:tcPr>
          <w:p w14:paraId="572EB67A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56" w:type="dxa"/>
          </w:tcPr>
          <w:p w14:paraId="361B5A9D" w14:textId="77777777" w:rsidR="000B3D3E" w:rsidRPr="00B4695E" w:rsidRDefault="000B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B3D3E" w:rsidRPr="00B4695E" w14:paraId="474C1869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2DB9ADC5" w14:textId="3F55CD1E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 xml:space="preserve">Probability of </w:t>
            </w:r>
            <w:r w:rsidR="00C963F0" w:rsidRPr="00B4695E">
              <w:rPr>
                <w:rFonts w:ascii="Times New Roman" w:hAnsi="Times New Roman" w:cs="Times New Roman"/>
                <w:b/>
                <w:bCs/>
              </w:rPr>
              <w:t>Ina</w:t>
            </w:r>
            <w:r w:rsidRPr="00B4695E">
              <w:rPr>
                <w:rFonts w:ascii="Times New Roman" w:hAnsi="Times New Roman" w:cs="Times New Roman"/>
                <w:b/>
                <w:bCs/>
              </w:rPr>
              <w:t>dequacy of Micronutrients, median (IQR)</w:t>
            </w:r>
          </w:p>
        </w:tc>
      </w:tr>
      <w:tr w:rsidR="00C963F0" w:rsidRPr="00B4695E" w14:paraId="72848885" w14:textId="77777777" w:rsidTr="00675D7E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4D5156AD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Vitamin A</w:t>
            </w:r>
          </w:p>
        </w:tc>
        <w:tc>
          <w:tcPr>
            <w:tcW w:w="2063" w:type="dxa"/>
          </w:tcPr>
          <w:p w14:paraId="2429CF0D" w14:textId="6D73DCA8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</w:t>
            </w:r>
            <w:r w:rsidR="00934E59" w:rsidRPr="00B4695E">
              <w:rPr>
                <w:rFonts w:ascii="Times New Roman" w:hAnsi="Times New Roman" w:cs="Times New Roman"/>
              </w:rPr>
              <w:t>83(0.941)</w:t>
            </w:r>
          </w:p>
        </w:tc>
        <w:tc>
          <w:tcPr>
            <w:tcW w:w="2050" w:type="dxa"/>
          </w:tcPr>
          <w:p w14:paraId="72F8F90A" w14:textId="5AE2E048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9</w:t>
            </w:r>
            <w:r w:rsidR="00934E59" w:rsidRPr="00B4695E">
              <w:rPr>
                <w:rFonts w:ascii="Times New Roman" w:hAnsi="Times New Roman" w:cs="Times New Roman"/>
              </w:rPr>
              <w:t>1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0.211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5476F43C" w14:textId="3ED21D68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rPrChange w:id="0" w:author="PARTH SARIN" w:date="2025-07-07T17:37:00Z" w16du:dateUtc="2025-07-07T12:07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0.</w:t>
            </w:r>
            <w:r w:rsidR="009B5E74" w:rsidRPr="00B4695E">
              <w:rPr>
                <w:rFonts w:ascii="Times New Roman" w:hAnsi="Times New Roman" w:cs="Times New Roman"/>
              </w:rPr>
              <w:t>162</w:t>
            </w:r>
          </w:p>
        </w:tc>
      </w:tr>
      <w:tr w:rsidR="00C963F0" w:rsidRPr="00B4695E" w14:paraId="0CCA535E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617657A4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Vitamin C</w:t>
            </w:r>
          </w:p>
        </w:tc>
        <w:tc>
          <w:tcPr>
            <w:tcW w:w="2063" w:type="dxa"/>
          </w:tcPr>
          <w:p w14:paraId="55FFA066" w14:textId="1E353F8C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8</w:t>
            </w:r>
            <w:r w:rsidR="00934E59" w:rsidRPr="00B4695E">
              <w:rPr>
                <w:rFonts w:ascii="Times New Roman" w:hAnsi="Times New Roman" w:cs="Times New Roman"/>
              </w:rPr>
              <w:t>4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0.991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43E5B338" w14:textId="00D9D929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.00(</w:t>
            </w:r>
            <w:r w:rsidR="00934E59" w:rsidRPr="00B4695E">
              <w:rPr>
                <w:rFonts w:ascii="Times New Roman" w:hAnsi="Times New Roman" w:cs="Times New Roman"/>
              </w:rPr>
              <w:t>1.00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5E195477" w14:textId="471CE3BD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rPrChange w:id="1" w:author="PARTH SARIN" w:date="2025-07-07T17:37:00Z" w16du:dateUtc="2025-07-07T12:07:00Z">
                  <w:rPr>
                    <w:rFonts w:ascii="Times New Roman" w:hAnsi="Times New Roman" w:cs="Times New Roman"/>
                    <w:b/>
                    <w:bCs/>
                  </w:rPr>
                </w:rPrChange>
              </w:rPr>
              <w:t>0.</w:t>
            </w:r>
            <w:r w:rsidR="009B5E74" w:rsidRPr="00B4695E">
              <w:rPr>
                <w:rFonts w:ascii="Times New Roman" w:hAnsi="Times New Roman" w:cs="Times New Roman"/>
              </w:rPr>
              <w:t>532</w:t>
            </w:r>
          </w:p>
        </w:tc>
      </w:tr>
      <w:tr w:rsidR="00C963F0" w:rsidRPr="00B4695E" w14:paraId="16AD0DBE" w14:textId="77777777" w:rsidTr="00675D7E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48ECF379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Thiamine</w:t>
            </w:r>
          </w:p>
        </w:tc>
        <w:tc>
          <w:tcPr>
            <w:tcW w:w="2063" w:type="dxa"/>
          </w:tcPr>
          <w:p w14:paraId="0B575259" w14:textId="6F29CAD2" w:rsidR="00C963F0" w:rsidRPr="00B4695E" w:rsidRDefault="00934E59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99</w:t>
            </w:r>
            <w:r w:rsidR="00C963F0" w:rsidRPr="00B4695E">
              <w:rPr>
                <w:rFonts w:ascii="Times New Roman" w:hAnsi="Times New Roman" w:cs="Times New Roman"/>
              </w:rPr>
              <w:t>(</w:t>
            </w:r>
            <w:r w:rsidRPr="00B4695E">
              <w:rPr>
                <w:rFonts w:ascii="Times New Roman" w:hAnsi="Times New Roman" w:cs="Times New Roman"/>
              </w:rPr>
              <w:t>0.563</w:t>
            </w:r>
            <w:r w:rsidR="00C963F0"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5E751958" w14:textId="49738C2E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.0</w:t>
            </w:r>
            <w:r w:rsidR="00934E59" w:rsidRPr="00B4695E">
              <w:rPr>
                <w:rFonts w:ascii="Times New Roman" w:hAnsi="Times New Roman" w:cs="Times New Roman"/>
              </w:rPr>
              <w:t>0</w:t>
            </w:r>
            <w:r w:rsidRPr="00B4695E">
              <w:rPr>
                <w:rFonts w:ascii="Times New Roman" w:hAnsi="Times New Roman" w:cs="Times New Roman"/>
              </w:rPr>
              <w:t>(0.</w:t>
            </w:r>
            <w:r w:rsidR="00934E59" w:rsidRPr="00B4695E">
              <w:rPr>
                <w:rFonts w:ascii="Times New Roman" w:hAnsi="Times New Roman" w:cs="Times New Roman"/>
              </w:rPr>
              <w:t>025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4D5A2793" w14:textId="4C2DB5FC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4</w:t>
            </w:r>
            <w:r w:rsidR="009B5E74" w:rsidRPr="00B4695E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C963F0" w:rsidRPr="00B4695E" w14:paraId="0722D2F5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07F4F59D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iboflavin</w:t>
            </w:r>
          </w:p>
        </w:tc>
        <w:tc>
          <w:tcPr>
            <w:tcW w:w="2063" w:type="dxa"/>
          </w:tcPr>
          <w:p w14:paraId="3A2F2CDE" w14:textId="06B725D3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1.50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4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28AF0C89" w14:textId="0AA86637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2.31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7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5E809D63" w14:textId="1FC415AD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0</w:t>
            </w:r>
            <w:r w:rsidR="009B5E74" w:rsidRPr="00B4695E">
              <w:rPr>
                <w:rFonts w:ascii="Times New Roman" w:hAnsi="Times New Roman" w:cs="Times New Roman"/>
              </w:rPr>
              <w:t>71</w:t>
            </w:r>
          </w:p>
        </w:tc>
      </w:tr>
      <w:tr w:rsidR="00C963F0" w:rsidRPr="00B4695E" w14:paraId="602FA677" w14:textId="77777777" w:rsidTr="00675D7E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5E03BB5F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Niacin</w:t>
            </w:r>
          </w:p>
        </w:tc>
        <w:tc>
          <w:tcPr>
            <w:tcW w:w="2063" w:type="dxa"/>
          </w:tcPr>
          <w:p w14:paraId="130F1E64" w14:textId="0E23E624" w:rsidR="00C963F0" w:rsidRPr="00B4695E" w:rsidRDefault="00934E59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99</w:t>
            </w:r>
            <w:r w:rsidR="00C963F0" w:rsidRPr="00B4695E">
              <w:rPr>
                <w:rFonts w:ascii="Times New Roman" w:hAnsi="Times New Roman" w:cs="Times New Roman"/>
              </w:rPr>
              <w:t>(</w:t>
            </w:r>
            <w:r w:rsidRPr="00B4695E">
              <w:rPr>
                <w:rFonts w:ascii="Times New Roman" w:hAnsi="Times New Roman" w:cs="Times New Roman"/>
              </w:rPr>
              <w:t>0.195</w:t>
            </w:r>
            <w:r w:rsidR="00C963F0"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15A58A11" w14:textId="44ED9363" w:rsidR="00C963F0" w:rsidRPr="00B4695E" w:rsidRDefault="00934E59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99</w:t>
            </w:r>
            <w:r w:rsidR="00C963F0" w:rsidRPr="00B4695E">
              <w:rPr>
                <w:rFonts w:ascii="Times New Roman" w:hAnsi="Times New Roman" w:cs="Times New Roman"/>
              </w:rPr>
              <w:t>(</w:t>
            </w:r>
            <w:r w:rsidRPr="00B4695E">
              <w:rPr>
                <w:rFonts w:ascii="Times New Roman" w:hAnsi="Times New Roman" w:cs="Times New Roman"/>
              </w:rPr>
              <w:t>0.028</w:t>
            </w:r>
            <w:r w:rsidR="00C963F0"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0AAE6A46" w14:textId="13961BFB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11</w:t>
            </w:r>
            <w:r w:rsidR="009B5E74" w:rsidRPr="00B4695E">
              <w:rPr>
                <w:rFonts w:ascii="Times New Roman" w:hAnsi="Times New Roman" w:cs="Times New Roman"/>
              </w:rPr>
              <w:t>0</w:t>
            </w:r>
          </w:p>
        </w:tc>
      </w:tr>
      <w:tr w:rsidR="00C963F0" w:rsidRPr="00B4695E" w14:paraId="65E55134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1F12156C" w14:textId="658EF12A" w:rsidR="00C963F0" w:rsidRPr="00B4695E" w:rsidRDefault="00934E59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 xml:space="preserve">Total </w:t>
            </w:r>
            <w:r w:rsidR="00C963F0" w:rsidRPr="00B4695E">
              <w:rPr>
                <w:rFonts w:ascii="Times New Roman" w:hAnsi="Times New Roman" w:cs="Times New Roman"/>
              </w:rPr>
              <w:t>Folate</w:t>
            </w:r>
            <w:r w:rsidRPr="00B4695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63" w:type="dxa"/>
          </w:tcPr>
          <w:p w14:paraId="2C9CF879" w14:textId="45E3081B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6.69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4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00479352" w14:textId="15B46801" w:rsidR="00C963F0" w:rsidRPr="00B4695E" w:rsidRDefault="00934E59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.00</w:t>
            </w:r>
            <w:r w:rsidR="00C963F0" w:rsidRPr="00B4695E">
              <w:rPr>
                <w:rFonts w:ascii="Times New Roman" w:hAnsi="Times New Roman" w:cs="Times New Roman"/>
              </w:rPr>
              <w:t>(</w:t>
            </w:r>
            <w:r w:rsidRPr="00B4695E">
              <w:rPr>
                <w:rFonts w:ascii="Times New Roman" w:hAnsi="Times New Roman" w:cs="Times New Roman"/>
              </w:rPr>
              <w:t>1.15 x 10</w:t>
            </w:r>
            <w:r w:rsidRPr="00B4695E">
              <w:rPr>
                <w:rFonts w:ascii="Times New Roman" w:hAnsi="Times New Roman" w:cs="Times New Roman"/>
                <w:vertAlign w:val="superscript"/>
              </w:rPr>
              <w:t>-4</w:t>
            </w:r>
            <w:r w:rsidR="00C963F0"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54EB6743" w14:textId="088C4BCC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</w:t>
            </w:r>
            <w:r w:rsidR="009B5E74" w:rsidRPr="00B4695E">
              <w:rPr>
                <w:rFonts w:ascii="Times New Roman" w:hAnsi="Times New Roman" w:cs="Times New Roman"/>
              </w:rPr>
              <w:t>230</w:t>
            </w:r>
          </w:p>
        </w:tc>
      </w:tr>
      <w:tr w:rsidR="00C963F0" w:rsidRPr="00B4695E" w14:paraId="7B34EE89" w14:textId="77777777" w:rsidTr="00675D7E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29691447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Vitamin B12</w:t>
            </w:r>
          </w:p>
          <w:p w14:paraId="3F3BC035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63" w:type="dxa"/>
          </w:tcPr>
          <w:p w14:paraId="0C585326" w14:textId="124B3C44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3.22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15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025B55B1" w14:textId="44CECC07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2.62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04F30C8B" w14:textId="4D075E5F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</w:t>
            </w:r>
            <w:r w:rsidR="009B5E74" w:rsidRPr="00B4695E">
              <w:rPr>
                <w:rFonts w:ascii="Times New Roman" w:hAnsi="Times New Roman" w:cs="Times New Roman"/>
              </w:rPr>
              <w:t>620</w:t>
            </w:r>
          </w:p>
        </w:tc>
      </w:tr>
      <w:tr w:rsidR="00C963F0" w:rsidRPr="00B4695E" w14:paraId="5CE8FA2F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38AFFDE3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2063" w:type="dxa"/>
          </w:tcPr>
          <w:p w14:paraId="24403F0B" w14:textId="09AC02BD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0</w:t>
            </w:r>
            <w:r w:rsidR="00934E59" w:rsidRPr="00B4695E">
              <w:rPr>
                <w:rFonts w:ascii="Times New Roman" w:hAnsi="Times New Roman" w:cs="Times New Roman"/>
              </w:rPr>
              <w:t>.089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78B8E605" w14:textId="62C4C67C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3.22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4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685D433A" w14:textId="5262BB35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</w:t>
            </w:r>
            <w:r w:rsidR="009B5E74" w:rsidRPr="00B4695E">
              <w:rPr>
                <w:rFonts w:ascii="Times New Roman" w:hAnsi="Times New Roman" w:cs="Times New Roman"/>
              </w:rPr>
              <w:t>286</w:t>
            </w:r>
          </w:p>
        </w:tc>
      </w:tr>
      <w:tr w:rsidR="00C963F0" w:rsidRPr="00B4695E" w14:paraId="49BAEA3F" w14:textId="77777777" w:rsidTr="00675D7E">
        <w:trPr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70D2CF6A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Iron</w:t>
            </w:r>
          </w:p>
        </w:tc>
        <w:tc>
          <w:tcPr>
            <w:tcW w:w="2063" w:type="dxa"/>
          </w:tcPr>
          <w:p w14:paraId="62D82EEC" w14:textId="34A34B2D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0.035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1A8CF059" w14:textId="17664650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0.002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2BED4D4A" w14:textId="361062F0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</w:t>
            </w:r>
            <w:r w:rsidR="009B5E74" w:rsidRPr="00B4695E">
              <w:rPr>
                <w:rFonts w:ascii="Times New Roman" w:hAnsi="Times New Roman" w:cs="Times New Roman"/>
                <w:b/>
                <w:bCs/>
              </w:rPr>
              <w:t>024</w:t>
            </w:r>
          </w:p>
        </w:tc>
      </w:tr>
      <w:tr w:rsidR="00C963F0" w:rsidRPr="00B4695E" w14:paraId="1F532B0C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22B94EFA" w14:textId="77777777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Zinc</w:t>
            </w:r>
          </w:p>
        </w:tc>
        <w:tc>
          <w:tcPr>
            <w:tcW w:w="2063" w:type="dxa"/>
          </w:tcPr>
          <w:p w14:paraId="33FD85A2" w14:textId="402D7E4C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1.08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11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3294059F" w14:textId="14B2FF26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9.88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15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73A86C64" w14:textId="348A17B3" w:rsidR="00C963F0" w:rsidRPr="00B4695E" w:rsidRDefault="00C963F0" w:rsidP="00C9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</w:t>
            </w:r>
            <w:r w:rsidR="009B5E74" w:rsidRPr="00B4695E">
              <w:rPr>
                <w:rFonts w:ascii="Times New Roman" w:hAnsi="Times New Roman" w:cs="Times New Roman"/>
                <w:b/>
                <w:bCs/>
              </w:rPr>
              <w:t>020</w:t>
            </w:r>
          </w:p>
        </w:tc>
      </w:tr>
      <w:tr w:rsidR="00C963F0" w:rsidRPr="00B4695E" w14:paraId="5A44F28F" w14:textId="77777777" w:rsidTr="00675D7E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54A7226E" w14:textId="6FD6DC93" w:rsidR="00C963F0" w:rsidRPr="00B4695E" w:rsidRDefault="00C963F0" w:rsidP="00C963F0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Pyridoxin</w:t>
            </w:r>
            <w:r w:rsidR="009B5E74" w:rsidRPr="00B4695E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063" w:type="dxa"/>
          </w:tcPr>
          <w:p w14:paraId="0BAD9BA7" w14:textId="321BC70E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4.62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4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50" w:type="dxa"/>
          </w:tcPr>
          <w:p w14:paraId="0E14F720" w14:textId="7C4B334E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  <w:r w:rsidR="00934E59" w:rsidRPr="00B4695E">
              <w:rPr>
                <w:rFonts w:ascii="Times New Roman" w:hAnsi="Times New Roman" w:cs="Times New Roman"/>
              </w:rPr>
              <w:t>.00</w:t>
            </w:r>
            <w:r w:rsidRPr="00B4695E">
              <w:rPr>
                <w:rFonts w:ascii="Times New Roman" w:hAnsi="Times New Roman" w:cs="Times New Roman"/>
              </w:rPr>
              <w:t>(</w:t>
            </w:r>
            <w:r w:rsidR="00934E59" w:rsidRPr="00B4695E">
              <w:rPr>
                <w:rFonts w:ascii="Times New Roman" w:hAnsi="Times New Roman" w:cs="Times New Roman"/>
              </w:rPr>
              <w:t>6.40 x 10</w:t>
            </w:r>
            <w:r w:rsidR="00934E59" w:rsidRPr="00B4695E">
              <w:rPr>
                <w:rFonts w:ascii="Times New Roman" w:hAnsi="Times New Roman" w:cs="Times New Roman"/>
                <w:vertAlign w:val="superscript"/>
              </w:rPr>
              <w:t>-8</w:t>
            </w:r>
            <w:r w:rsidRPr="00B469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</w:tcPr>
          <w:p w14:paraId="555934A1" w14:textId="6460C79E" w:rsidR="00C963F0" w:rsidRPr="00B4695E" w:rsidRDefault="00C963F0" w:rsidP="00C9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  <w:rPrChange w:id="2" w:author="PARTH SARIN" w:date="2025-07-07T17:37:00Z" w16du:dateUtc="2025-07-07T12:07:00Z">
                  <w:rPr>
                    <w:rFonts w:ascii="Times New Roman" w:hAnsi="Times New Roman" w:cs="Times New Roman"/>
                  </w:rPr>
                </w:rPrChange>
              </w:rPr>
              <w:t>0.0</w:t>
            </w:r>
            <w:r w:rsidR="009B5E74" w:rsidRPr="00B4695E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0B3D3E" w:rsidRPr="00B4695E" w14:paraId="45C4A7B9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43EF134F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Dietary Diversity Score, n (%)</w:t>
            </w:r>
          </w:p>
        </w:tc>
      </w:tr>
      <w:tr w:rsidR="000B3D3E" w:rsidRPr="00B4695E" w14:paraId="73BA0BA0" w14:textId="77777777" w:rsidTr="00675D7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24633EDF" w14:textId="77777777" w:rsidR="000B3D3E" w:rsidRPr="00B4695E" w:rsidRDefault="000B3D3E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Good (≥ 4)</w:t>
            </w:r>
          </w:p>
        </w:tc>
        <w:tc>
          <w:tcPr>
            <w:tcW w:w="2063" w:type="dxa"/>
          </w:tcPr>
          <w:p w14:paraId="0E6FC29D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60 (92.3)</w:t>
            </w:r>
          </w:p>
        </w:tc>
        <w:tc>
          <w:tcPr>
            <w:tcW w:w="2050" w:type="dxa"/>
          </w:tcPr>
          <w:p w14:paraId="7089AD17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48 (94.1)</w:t>
            </w:r>
          </w:p>
        </w:tc>
        <w:tc>
          <w:tcPr>
            <w:tcW w:w="1256" w:type="dxa"/>
            <w:vMerge w:val="restart"/>
          </w:tcPr>
          <w:p w14:paraId="6CC24410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.000</w:t>
            </w:r>
          </w:p>
        </w:tc>
      </w:tr>
      <w:tr w:rsidR="000B3D3E" w:rsidRPr="00B4695E" w14:paraId="1BB3F43F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435CF608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2063" w:type="dxa"/>
          </w:tcPr>
          <w:p w14:paraId="605762F3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 (7.7)</w:t>
            </w:r>
          </w:p>
        </w:tc>
        <w:tc>
          <w:tcPr>
            <w:tcW w:w="2050" w:type="dxa"/>
          </w:tcPr>
          <w:p w14:paraId="137C0083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 (5.9)</w:t>
            </w:r>
          </w:p>
        </w:tc>
        <w:tc>
          <w:tcPr>
            <w:tcW w:w="1256" w:type="dxa"/>
            <w:vMerge/>
          </w:tcPr>
          <w:p w14:paraId="172C5B36" w14:textId="77777777" w:rsidR="000B3D3E" w:rsidRPr="00B4695E" w:rsidRDefault="000B3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63F4DD8F" w14:textId="77777777" w:rsidTr="00675D7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61ADCF41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lastRenderedPageBreak/>
              <w:t>Infant feeding and child dietary practices</w:t>
            </w:r>
          </w:p>
        </w:tc>
      </w:tr>
      <w:tr w:rsidR="000B3D3E" w:rsidRPr="00B4695E" w14:paraId="332EA012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43E494D6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ge of introduction of complementary feeding, n (%)</w:t>
            </w:r>
          </w:p>
        </w:tc>
      </w:tr>
      <w:tr w:rsidR="000B3D3E" w:rsidRPr="00B4695E" w14:paraId="2A1BD451" w14:textId="77777777" w:rsidTr="00675D7E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1EBFB393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&lt; 5 months</w:t>
            </w:r>
          </w:p>
        </w:tc>
        <w:tc>
          <w:tcPr>
            <w:tcW w:w="2063" w:type="dxa"/>
          </w:tcPr>
          <w:p w14:paraId="3B58CA7F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4 (5.6)</w:t>
            </w:r>
          </w:p>
        </w:tc>
        <w:tc>
          <w:tcPr>
            <w:tcW w:w="2050" w:type="dxa"/>
          </w:tcPr>
          <w:p w14:paraId="585D3789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256" w:type="dxa"/>
            <w:vMerge w:val="restart"/>
          </w:tcPr>
          <w:p w14:paraId="0B2874F7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137</w:t>
            </w:r>
          </w:p>
        </w:tc>
      </w:tr>
      <w:tr w:rsidR="000B3D3E" w:rsidRPr="00B4695E" w14:paraId="3C66C5AE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08ACDDD4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 to 7 months</w:t>
            </w:r>
          </w:p>
        </w:tc>
        <w:tc>
          <w:tcPr>
            <w:tcW w:w="2063" w:type="dxa"/>
          </w:tcPr>
          <w:p w14:paraId="6AC6BC8B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62 (87.3)</w:t>
            </w:r>
          </w:p>
        </w:tc>
        <w:tc>
          <w:tcPr>
            <w:tcW w:w="2050" w:type="dxa"/>
          </w:tcPr>
          <w:p w14:paraId="653C18FB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46 (80.7)</w:t>
            </w:r>
          </w:p>
        </w:tc>
        <w:tc>
          <w:tcPr>
            <w:tcW w:w="1256" w:type="dxa"/>
            <w:vMerge/>
          </w:tcPr>
          <w:p w14:paraId="4D973205" w14:textId="77777777" w:rsidR="000B3D3E" w:rsidRPr="00B4695E" w:rsidRDefault="000B3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07278603" w14:textId="77777777" w:rsidTr="00675D7E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4DBA7236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&gt;7 months</w:t>
            </w:r>
          </w:p>
        </w:tc>
        <w:tc>
          <w:tcPr>
            <w:tcW w:w="2063" w:type="dxa"/>
          </w:tcPr>
          <w:p w14:paraId="04BC5ED5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 (7.0)</w:t>
            </w:r>
          </w:p>
        </w:tc>
        <w:tc>
          <w:tcPr>
            <w:tcW w:w="2050" w:type="dxa"/>
          </w:tcPr>
          <w:p w14:paraId="498EC35B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1256" w:type="dxa"/>
            <w:vMerge/>
          </w:tcPr>
          <w:p w14:paraId="04E959D2" w14:textId="77777777" w:rsidR="000B3D3E" w:rsidRPr="00B4695E" w:rsidRDefault="000B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2B664F1D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124CE7D3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ajor complimentary food, n (%)</w:t>
            </w:r>
          </w:p>
        </w:tc>
      </w:tr>
      <w:tr w:rsidR="000B3D3E" w:rsidRPr="00B4695E" w14:paraId="6D338219" w14:textId="77777777" w:rsidTr="00675D7E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0EF5CDA0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ice based</w:t>
            </w:r>
          </w:p>
        </w:tc>
        <w:tc>
          <w:tcPr>
            <w:tcW w:w="2063" w:type="dxa"/>
          </w:tcPr>
          <w:p w14:paraId="06DE2E8C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53 (74.6)</w:t>
            </w:r>
          </w:p>
        </w:tc>
        <w:tc>
          <w:tcPr>
            <w:tcW w:w="2050" w:type="dxa"/>
          </w:tcPr>
          <w:p w14:paraId="14AC65E9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45 (78.9)</w:t>
            </w:r>
          </w:p>
        </w:tc>
        <w:tc>
          <w:tcPr>
            <w:tcW w:w="1256" w:type="dxa"/>
            <w:vMerge w:val="restart"/>
          </w:tcPr>
          <w:p w14:paraId="34CE6633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47</w:t>
            </w:r>
          </w:p>
        </w:tc>
      </w:tr>
      <w:tr w:rsidR="000B3D3E" w:rsidRPr="00B4695E" w14:paraId="49E6DBF0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6C12F589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ice based/millet based</w:t>
            </w:r>
          </w:p>
        </w:tc>
        <w:tc>
          <w:tcPr>
            <w:tcW w:w="2063" w:type="dxa"/>
          </w:tcPr>
          <w:p w14:paraId="2E627DBC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2050" w:type="dxa"/>
          </w:tcPr>
          <w:p w14:paraId="137E5D9B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256" w:type="dxa"/>
            <w:vMerge/>
          </w:tcPr>
          <w:p w14:paraId="71D9C1A5" w14:textId="77777777" w:rsidR="000B3D3E" w:rsidRPr="00B4695E" w:rsidRDefault="000B3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0E67DFA5" w14:textId="77777777" w:rsidTr="00675D7E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38906FE9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ice based/Wheat based</w:t>
            </w:r>
          </w:p>
        </w:tc>
        <w:tc>
          <w:tcPr>
            <w:tcW w:w="2063" w:type="dxa"/>
          </w:tcPr>
          <w:p w14:paraId="182222CD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3 (18.3)</w:t>
            </w:r>
          </w:p>
        </w:tc>
        <w:tc>
          <w:tcPr>
            <w:tcW w:w="2050" w:type="dxa"/>
          </w:tcPr>
          <w:p w14:paraId="709DCE30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0 (17.5)</w:t>
            </w:r>
          </w:p>
        </w:tc>
        <w:tc>
          <w:tcPr>
            <w:tcW w:w="1256" w:type="dxa"/>
            <w:vMerge/>
          </w:tcPr>
          <w:p w14:paraId="70FBFEB8" w14:textId="77777777" w:rsidR="000B3D3E" w:rsidRPr="00B4695E" w:rsidRDefault="000B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72D48C3F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41FB67BA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Wheat based</w:t>
            </w:r>
          </w:p>
        </w:tc>
        <w:tc>
          <w:tcPr>
            <w:tcW w:w="2063" w:type="dxa"/>
          </w:tcPr>
          <w:p w14:paraId="64C7198B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 (4.2)</w:t>
            </w:r>
          </w:p>
        </w:tc>
        <w:tc>
          <w:tcPr>
            <w:tcW w:w="2050" w:type="dxa"/>
          </w:tcPr>
          <w:p w14:paraId="452BD492" w14:textId="77777777" w:rsidR="000B3D3E" w:rsidRPr="00B4695E" w:rsidRDefault="000B3D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256" w:type="dxa"/>
            <w:vMerge/>
          </w:tcPr>
          <w:p w14:paraId="3D86AE2B" w14:textId="77777777" w:rsidR="000B3D3E" w:rsidRPr="00B4695E" w:rsidRDefault="000B3D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6F7CBA2D" w14:textId="77777777" w:rsidTr="00675D7E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5F154AEA" w14:textId="77777777" w:rsidR="000B3D3E" w:rsidRPr="00B4695E" w:rsidRDefault="000B3D3E">
            <w:pPr>
              <w:rPr>
                <w:rFonts w:ascii="Times New Roman" w:eastAsia="Calibri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063" w:type="dxa"/>
          </w:tcPr>
          <w:p w14:paraId="4EE7E0ED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 (1.4)</w:t>
            </w:r>
          </w:p>
        </w:tc>
        <w:tc>
          <w:tcPr>
            <w:tcW w:w="2050" w:type="dxa"/>
          </w:tcPr>
          <w:p w14:paraId="30ACCFD9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 (1.7)</w:t>
            </w:r>
          </w:p>
        </w:tc>
        <w:tc>
          <w:tcPr>
            <w:tcW w:w="1256" w:type="dxa"/>
            <w:vMerge/>
          </w:tcPr>
          <w:p w14:paraId="70AE72F3" w14:textId="77777777" w:rsidR="000B3D3E" w:rsidRPr="00B4695E" w:rsidRDefault="000B3D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B3D3E" w:rsidRPr="00B4695E" w14:paraId="43F000E6" w14:textId="77777777" w:rsidTr="00675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right w:val="none" w:sz="0" w:space="0" w:color="auto"/>
            </w:tcBorders>
          </w:tcPr>
          <w:p w14:paraId="1EFF51C0" w14:textId="77777777" w:rsidR="000B3D3E" w:rsidRPr="00B4695E" w:rsidRDefault="000B3D3E" w:rsidP="00FA4E47">
            <w:pPr>
              <w:jc w:val="left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till breastfeed, n (%)</w:t>
            </w:r>
          </w:p>
        </w:tc>
      </w:tr>
      <w:tr w:rsidR="000B3D3E" w:rsidRPr="00B4695E" w14:paraId="1D698CD1" w14:textId="77777777" w:rsidTr="00675D7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7" w:type="dxa"/>
            <w:tcBorders>
              <w:right w:val="none" w:sz="0" w:space="0" w:color="auto"/>
            </w:tcBorders>
          </w:tcPr>
          <w:p w14:paraId="364CDAE6" w14:textId="2E14B614" w:rsidR="000B3D3E" w:rsidRPr="00B4695E" w:rsidRDefault="000B3D3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63" w:type="dxa"/>
          </w:tcPr>
          <w:p w14:paraId="3D766ECA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7 (23.9)</w:t>
            </w:r>
          </w:p>
        </w:tc>
        <w:tc>
          <w:tcPr>
            <w:tcW w:w="2050" w:type="dxa"/>
          </w:tcPr>
          <w:p w14:paraId="03850EEF" w14:textId="77777777" w:rsidR="000B3D3E" w:rsidRPr="00B4695E" w:rsidRDefault="000B3D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1 (54.4)</w:t>
            </w:r>
          </w:p>
        </w:tc>
        <w:tc>
          <w:tcPr>
            <w:tcW w:w="1256" w:type="dxa"/>
          </w:tcPr>
          <w:p w14:paraId="229A883F" w14:textId="54AED562" w:rsidR="000B3D3E" w:rsidRPr="00B4695E" w:rsidRDefault="00C9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54BDCAE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7A5DE63C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7F5682B4" w14:textId="15D0E2B4" w:rsidR="000B3D3E" w:rsidRPr="00B4695E" w:rsidRDefault="00C373F8">
      <w:pPr>
        <w:rPr>
          <w:rFonts w:ascii="Times New Roman" w:hAnsi="Times New Roman" w:cs="Times New Roman"/>
        </w:rPr>
      </w:pPr>
      <w:r w:rsidRPr="00B4695E">
        <w:rPr>
          <w:rFonts w:ascii="Times New Roman" w:hAnsi="Times New Roman" w:cs="Times New Roman"/>
          <w:b/>
          <w:bCs/>
        </w:rPr>
        <w:t>Table.4 Univariable analysis of sociodemographic and dietary factors</w:t>
      </w:r>
    </w:p>
    <w:tbl>
      <w:tblPr>
        <w:tblStyle w:val="PlainTable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373F8" w:rsidRPr="00B4695E" w14:paraId="26658641" w14:textId="77777777" w:rsidTr="00E30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  <w:tcBorders>
              <w:bottom w:val="none" w:sz="0" w:space="0" w:color="auto"/>
              <w:right w:val="none" w:sz="0" w:space="0" w:color="auto"/>
            </w:tcBorders>
          </w:tcPr>
          <w:p w14:paraId="7C8B9981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3005" w:type="dxa"/>
            <w:tcBorders>
              <w:bottom w:val="none" w:sz="0" w:space="0" w:color="auto"/>
            </w:tcBorders>
          </w:tcPr>
          <w:p w14:paraId="128CDA1C" w14:textId="77777777" w:rsidR="00C373F8" w:rsidRPr="00B4695E" w:rsidRDefault="00C37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3006" w:type="dxa"/>
            <w:tcBorders>
              <w:bottom w:val="none" w:sz="0" w:space="0" w:color="auto"/>
            </w:tcBorders>
          </w:tcPr>
          <w:p w14:paraId="40981B8B" w14:textId="77777777" w:rsidR="00C373F8" w:rsidRPr="00B4695E" w:rsidRDefault="00C373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373F8" w:rsidRPr="00B4695E" w14:paraId="492158D2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FDC2E87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other’s age (years)</w:t>
            </w:r>
          </w:p>
        </w:tc>
        <w:tc>
          <w:tcPr>
            <w:tcW w:w="3005" w:type="dxa"/>
          </w:tcPr>
          <w:p w14:paraId="5CF1AC62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.04 (0.92, 1.17)</w:t>
            </w:r>
          </w:p>
        </w:tc>
        <w:tc>
          <w:tcPr>
            <w:tcW w:w="3006" w:type="dxa"/>
          </w:tcPr>
          <w:p w14:paraId="3E6F2669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531</w:t>
            </w:r>
          </w:p>
        </w:tc>
      </w:tr>
      <w:tr w:rsidR="00C373F8" w:rsidRPr="00B4695E" w14:paraId="05B3F975" w14:textId="77777777" w:rsidTr="00E3003B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F593F7E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other’s BMI (kg/m2)</w:t>
            </w:r>
          </w:p>
        </w:tc>
        <w:tc>
          <w:tcPr>
            <w:tcW w:w="3005" w:type="dxa"/>
          </w:tcPr>
          <w:p w14:paraId="3DE57806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92 (0.85, 0.99)</w:t>
            </w:r>
          </w:p>
        </w:tc>
        <w:tc>
          <w:tcPr>
            <w:tcW w:w="3006" w:type="dxa"/>
          </w:tcPr>
          <w:p w14:paraId="273A6150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373F8" w:rsidRPr="00B4695E" w14:paraId="102AB4D8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6475A43D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No. of children mother having</w:t>
            </w:r>
          </w:p>
        </w:tc>
      </w:tr>
      <w:tr w:rsidR="00C373F8" w:rsidRPr="00B4695E" w14:paraId="3DFAB348" w14:textId="77777777" w:rsidTr="00E3003B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51687F89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05" w:type="dxa"/>
          </w:tcPr>
          <w:p w14:paraId="30F18609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</w:tcPr>
          <w:p w14:paraId="3CAFC3E3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-</w:t>
            </w:r>
          </w:p>
        </w:tc>
      </w:tr>
      <w:tr w:rsidR="00C373F8" w:rsidRPr="00B4695E" w14:paraId="06BDFE6B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55BCA680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3005" w:type="dxa"/>
          </w:tcPr>
          <w:p w14:paraId="414C5211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.32 (0.12, 15.18)</w:t>
            </w:r>
          </w:p>
        </w:tc>
        <w:tc>
          <w:tcPr>
            <w:tcW w:w="3006" w:type="dxa"/>
          </w:tcPr>
          <w:p w14:paraId="27F540A7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824</w:t>
            </w:r>
          </w:p>
        </w:tc>
      </w:tr>
      <w:tr w:rsidR="00C373F8" w:rsidRPr="00B4695E" w14:paraId="5A025DF0" w14:textId="77777777" w:rsidTr="00E3003B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41D607BE" w14:textId="77777777" w:rsidR="00C373F8" w:rsidRPr="00B4695E" w:rsidRDefault="00C373F8">
            <w:pPr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 xml:space="preserve">&gt;2 </w:t>
            </w:r>
          </w:p>
        </w:tc>
        <w:tc>
          <w:tcPr>
            <w:tcW w:w="3005" w:type="dxa"/>
          </w:tcPr>
          <w:p w14:paraId="4AF3D8B1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2.29 (0.19, 28.0)</w:t>
            </w:r>
          </w:p>
        </w:tc>
        <w:tc>
          <w:tcPr>
            <w:tcW w:w="3006" w:type="dxa"/>
          </w:tcPr>
          <w:p w14:paraId="07CCE1E2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518</w:t>
            </w:r>
          </w:p>
        </w:tc>
      </w:tr>
      <w:tr w:rsidR="00C373F8" w:rsidRPr="00B4695E" w14:paraId="08764EAB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27DA9AED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Children less than 5 years</w:t>
            </w:r>
          </w:p>
        </w:tc>
      </w:tr>
      <w:tr w:rsidR="00C373F8" w:rsidRPr="00B4695E" w14:paraId="2866D45D" w14:textId="77777777" w:rsidTr="00E3003B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3DB49E0F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5" w:type="dxa"/>
          </w:tcPr>
          <w:p w14:paraId="5520782B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</w:tcPr>
          <w:p w14:paraId="59AEF7D7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-</w:t>
            </w:r>
          </w:p>
        </w:tc>
      </w:tr>
      <w:tr w:rsidR="00C373F8" w:rsidRPr="00B4695E" w14:paraId="502A47CC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0BEDC4C9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5" w:type="dxa"/>
          </w:tcPr>
          <w:p w14:paraId="3BA3140F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69 (0.31, 1.51)</w:t>
            </w:r>
          </w:p>
        </w:tc>
        <w:tc>
          <w:tcPr>
            <w:tcW w:w="3006" w:type="dxa"/>
          </w:tcPr>
          <w:p w14:paraId="7A455066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347</w:t>
            </w:r>
          </w:p>
        </w:tc>
      </w:tr>
      <w:tr w:rsidR="00C373F8" w:rsidRPr="00B4695E" w14:paraId="14456284" w14:textId="77777777" w:rsidTr="00E3003B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011148EF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5" w:type="dxa"/>
          </w:tcPr>
          <w:p w14:paraId="0F27BAEA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25 (0.03, 2.42)</w:t>
            </w:r>
          </w:p>
        </w:tc>
        <w:tc>
          <w:tcPr>
            <w:tcW w:w="3006" w:type="dxa"/>
          </w:tcPr>
          <w:p w14:paraId="023A5E6E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231</w:t>
            </w:r>
          </w:p>
        </w:tc>
      </w:tr>
      <w:tr w:rsidR="00C373F8" w:rsidRPr="00B4695E" w14:paraId="09E796BD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44E114CB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Birth Order</w:t>
            </w:r>
          </w:p>
        </w:tc>
      </w:tr>
      <w:tr w:rsidR="00C373F8" w:rsidRPr="00B4695E" w14:paraId="3960C985" w14:textId="77777777" w:rsidTr="00E3003B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48E8A82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05" w:type="dxa"/>
          </w:tcPr>
          <w:p w14:paraId="3B645965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</w:tcPr>
          <w:p w14:paraId="13C64C10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-</w:t>
            </w:r>
          </w:p>
        </w:tc>
      </w:tr>
      <w:tr w:rsidR="00C373F8" w:rsidRPr="00B4695E" w14:paraId="1D1C3BBE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511FC6A3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05" w:type="dxa"/>
          </w:tcPr>
          <w:p w14:paraId="4B143474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1.30 (0.60, 2.82)</w:t>
            </w:r>
          </w:p>
        </w:tc>
        <w:tc>
          <w:tcPr>
            <w:tcW w:w="3006" w:type="dxa"/>
          </w:tcPr>
          <w:p w14:paraId="612D2CCA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503</w:t>
            </w:r>
          </w:p>
        </w:tc>
      </w:tr>
      <w:tr w:rsidR="00C373F8" w:rsidRPr="00B4695E" w14:paraId="4B879560" w14:textId="77777777" w:rsidTr="00E3003B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5F2CB340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05" w:type="dxa"/>
          </w:tcPr>
          <w:p w14:paraId="50E5862D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4.05 (1.33, 12.30)</w:t>
            </w:r>
          </w:p>
        </w:tc>
        <w:tc>
          <w:tcPr>
            <w:tcW w:w="3006" w:type="dxa"/>
          </w:tcPr>
          <w:p w14:paraId="105943B8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14</w:t>
            </w:r>
          </w:p>
        </w:tc>
      </w:tr>
      <w:tr w:rsidR="00C373F8" w:rsidRPr="00B4695E" w14:paraId="137AC3D9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2B7A722C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ode of delivery</w:t>
            </w:r>
          </w:p>
        </w:tc>
      </w:tr>
      <w:tr w:rsidR="00C373F8" w:rsidRPr="00B4695E" w14:paraId="58E674E1" w14:textId="77777777" w:rsidTr="00E3003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67B828B5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Vaginal/Episiotomy</w:t>
            </w:r>
          </w:p>
        </w:tc>
        <w:tc>
          <w:tcPr>
            <w:tcW w:w="3005" w:type="dxa"/>
          </w:tcPr>
          <w:p w14:paraId="1EFE8F88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26D51DD6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C373F8" w:rsidRPr="00B4695E" w14:paraId="5D04CCD1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C1EC949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lastRenderedPageBreak/>
              <w:t>Caesarean Section</w:t>
            </w:r>
          </w:p>
        </w:tc>
        <w:tc>
          <w:tcPr>
            <w:tcW w:w="3005" w:type="dxa"/>
          </w:tcPr>
          <w:p w14:paraId="641CBE6C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35 (0.17, 0.74)</w:t>
            </w:r>
          </w:p>
        </w:tc>
        <w:tc>
          <w:tcPr>
            <w:tcW w:w="3006" w:type="dxa"/>
            <w:vMerge/>
          </w:tcPr>
          <w:p w14:paraId="3DC22B52" w14:textId="77777777" w:rsidR="00C373F8" w:rsidRPr="00B4695E" w:rsidRDefault="00C3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3F8" w:rsidRPr="00B4695E" w14:paraId="52C97B6A" w14:textId="77777777" w:rsidTr="00E30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1C325A93" w14:textId="77777777" w:rsidR="00C373F8" w:rsidRPr="00B4695E" w:rsidRDefault="00C373F8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Birth weight (Kg)</w:t>
            </w:r>
          </w:p>
        </w:tc>
      </w:tr>
      <w:tr w:rsidR="00C373F8" w:rsidRPr="00B4695E" w14:paraId="6C17EEF9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6906C53" w14:textId="342323FE" w:rsidR="00C373F8" w:rsidRPr="00B4695E" w:rsidRDefault="00A7293E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 xml:space="preserve">&lt; </m:t>
              </m:r>
            </m:oMath>
            <w:r w:rsidRPr="00B4695E">
              <w:rPr>
                <w:rFonts w:ascii="Times New Roman" w:hAnsi="Times New Roman" w:cs="Times New Roman"/>
              </w:rPr>
              <w:t>2.5 kg</w:t>
            </w:r>
          </w:p>
        </w:tc>
        <w:tc>
          <w:tcPr>
            <w:tcW w:w="3005" w:type="dxa"/>
          </w:tcPr>
          <w:p w14:paraId="3D986553" w14:textId="282B5DC5" w:rsidR="00C373F8" w:rsidRPr="00B4695E" w:rsidRDefault="00A729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1A73EB55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eastAsia="Calibri" w:hAnsi="Times New Roman" w:cs="Times New Roman"/>
                <w:b/>
                <w:bCs/>
              </w:rPr>
              <w:t>&lt;0.001</w:t>
            </w:r>
          </w:p>
        </w:tc>
      </w:tr>
      <w:tr w:rsidR="00C373F8" w:rsidRPr="00B4695E" w14:paraId="02381A95" w14:textId="77777777" w:rsidTr="00E3003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6D37B127" w14:textId="0F7279D2" w:rsidR="00C373F8" w:rsidRPr="00B4695E" w:rsidRDefault="00A7293E">
            <w:pPr>
              <w:rPr>
                <w:rFonts w:ascii="Times New Roman" w:hAnsi="Times New Roman" w:cs="Times New Roman"/>
              </w:rPr>
            </w:pPr>
            <m:oMath>
              <m:r>
                <w:rPr>
                  <w:rFonts w:ascii="Cambria Math" w:hAnsi="Cambria Math" w:cs="Times New Roman"/>
                </w:rPr>
                <m:t>≥</m:t>
              </m:r>
            </m:oMath>
            <w:r w:rsidRPr="00B4695E">
              <w:rPr>
                <w:rFonts w:ascii="Times New Roman" w:hAnsi="Times New Roman" w:cs="Times New Roman"/>
              </w:rPr>
              <w:t>2.5 kg</w:t>
            </w:r>
          </w:p>
        </w:tc>
        <w:tc>
          <w:tcPr>
            <w:tcW w:w="3005" w:type="dxa"/>
          </w:tcPr>
          <w:p w14:paraId="0C941830" w14:textId="2A7AA78D" w:rsidR="00C373F8" w:rsidRPr="00B4695E" w:rsidRDefault="00A729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eastAsia="Calibri" w:hAnsi="Times New Roman" w:cs="Times New Roman"/>
              </w:rPr>
              <w:t>0.15 (0.06, 0.36)</w:t>
            </w:r>
          </w:p>
        </w:tc>
        <w:tc>
          <w:tcPr>
            <w:tcW w:w="3006" w:type="dxa"/>
            <w:vMerge/>
          </w:tcPr>
          <w:p w14:paraId="28709606" w14:textId="77777777" w:rsidR="00C373F8" w:rsidRPr="00B4695E" w:rsidRDefault="00C3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373F8" w:rsidRPr="00B4695E" w14:paraId="38684985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3D6074A9" w14:textId="77777777" w:rsidR="00C373F8" w:rsidRPr="00B4695E" w:rsidRDefault="00C373F8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Still breastfeed</w:t>
            </w:r>
          </w:p>
        </w:tc>
      </w:tr>
      <w:tr w:rsidR="00C373F8" w:rsidRPr="00B4695E" w14:paraId="557B4BED" w14:textId="77777777" w:rsidTr="00E3003B">
        <w:trPr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3D940CC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005" w:type="dxa"/>
          </w:tcPr>
          <w:p w14:paraId="10977E8C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1EDE6953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C373F8" w:rsidRPr="00B4695E" w14:paraId="247B453F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761C9478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005" w:type="dxa"/>
          </w:tcPr>
          <w:p w14:paraId="4178A379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3.79 (1.78, 8.05)</w:t>
            </w:r>
          </w:p>
        </w:tc>
        <w:tc>
          <w:tcPr>
            <w:tcW w:w="3006" w:type="dxa"/>
            <w:vMerge/>
          </w:tcPr>
          <w:p w14:paraId="4C2437BE" w14:textId="77777777" w:rsidR="00C373F8" w:rsidRPr="00B4695E" w:rsidRDefault="00C3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F8" w:rsidRPr="00B4695E" w14:paraId="626246F7" w14:textId="77777777" w:rsidTr="00E300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281C57D5" w14:textId="77777777" w:rsidR="00C373F8" w:rsidRPr="00B4695E" w:rsidRDefault="00C373F8" w:rsidP="00FA4E4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Energy consumption (in Kcal)</w:t>
            </w:r>
          </w:p>
        </w:tc>
      </w:tr>
      <w:tr w:rsidR="00C373F8" w:rsidRPr="00B4695E" w14:paraId="309FE124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6F496199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Per 10 Kcal</w:t>
            </w:r>
          </w:p>
        </w:tc>
        <w:tc>
          <w:tcPr>
            <w:tcW w:w="3005" w:type="dxa"/>
          </w:tcPr>
          <w:p w14:paraId="6D320BB0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9 (0.983, 0.999)</w:t>
            </w:r>
          </w:p>
        </w:tc>
        <w:tc>
          <w:tcPr>
            <w:tcW w:w="3006" w:type="dxa"/>
          </w:tcPr>
          <w:p w14:paraId="33F7485D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373F8" w:rsidRPr="00B4695E" w14:paraId="7EE6E89B" w14:textId="77777777" w:rsidTr="00E3003B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008CF541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Per 100 Kcal</w:t>
            </w:r>
          </w:p>
        </w:tc>
        <w:tc>
          <w:tcPr>
            <w:tcW w:w="3005" w:type="dxa"/>
          </w:tcPr>
          <w:p w14:paraId="3AA9638E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91 (0.84, 0.99)</w:t>
            </w:r>
          </w:p>
        </w:tc>
        <w:tc>
          <w:tcPr>
            <w:tcW w:w="3006" w:type="dxa"/>
          </w:tcPr>
          <w:p w14:paraId="0F5D071F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</w:tr>
      <w:tr w:rsidR="00C373F8" w:rsidRPr="00B4695E" w14:paraId="0A23C83D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7B7672EC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carbohydrate status</w:t>
            </w:r>
          </w:p>
        </w:tc>
      </w:tr>
      <w:tr w:rsidR="00C373F8" w:rsidRPr="00B4695E" w14:paraId="60CBC750" w14:textId="77777777" w:rsidTr="00E3003B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19C5936B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3005" w:type="dxa"/>
          </w:tcPr>
          <w:p w14:paraId="4BB53FBF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035B4DFE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246</w:t>
            </w:r>
          </w:p>
        </w:tc>
      </w:tr>
      <w:tr w:rsidR="00C373F8" w:rsidRPr="00B4695E" w14:paraId="3E31467A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04AA3131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Not Satisfied</w:t>
            </w:r>
          </w:p>
        </w:tc>
        <w:tc>
          <w:tcPr>
            <w:tcW w:w="3005" w:type="dxa"/>
          </w:tcPr>
          <w:p w14:paraId="102DD236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1.56 (0.73, 3.39)</w:t>
            </w:r>
          </w:p>
        </w:tc>
        <w:tc>
          <w:tcPr>
            <w:tcW w:w="3006" w:type="dxa"/>
            <w:vMerge/>
          </w:tcPr>
          <w:p w14:paraId="48E617F1" w14:textId="77777777" w:rsidR="00C373F8" w:rsidRPr="00B4695E" w:rsidRDefault="00C3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F8" w:rsidRPr="00B4695E" w14:paraId="03424CC7" w14:textId="77777777" w:rsidTr="00E3003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03698C91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Protein status</w:t>
            </w:r>
          </w:p>
        </w:tc>
      </w:tr>
      <w:tr w:rsidR="00C373F8" w:rsidRPr="00B4695E" w14:paraId="611873E6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21882751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3005" w:type="dxa"/>
            <w:vMerge w:val="restart"/>
          </w:tcPr>
          <w:p w14:paraId="7F590AAB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Can not be calculated</w:t>
            </w:r>
          </w:p>
        </w:tc>
        <w:tc>
          <w:tcPr>
            <w:tcW w:w="3006" w:type="dxa"/>
            <w:vMerge w:val="restart"/>
          </w:tcPr>
          <w:p w14:paraId="15FB3477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C373F8" w:rsidRPr="00B4695E" w14:paraId="1E72BBE5" w14:textId="77777777" w:rsidTr="00E3003B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02232104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Not Satisfied</w:t>
            </w:r>
          </w:p>
        </w:tc>
        <w:tc>
          <w:tcPr>
            <w:tcW w:w="3005" w:type="dxa"/>
            <w:vMerge/>
          </w:tcPr>
          <w:p w14:paraId="18B63D7E" w14:textId="77777777" w:rsidR="00C373F8" w:rsidRPr="00B4695E" w:rsidRDefault="00C3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006" w:type="dxa"/>
            <w:vMerge/>
          </w:tcPr>
          <w:p w14:paraId="2261D69B" w14:textId="77777777" w:rsidR="00C373F8" w:rsidRPr="00B4695E" w:rsidRDefault="00C3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F8" w:rsidRPr="00B4695E" w14:paraId="1BCAC12F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329F13E3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AMDR Fat status</w:t>
            </w:r>
          </w:p>
        </w:tc>
      </w:tr>
      <w:tr w:rsidR="00C373F8" w:rsidRPr="00B4695E" w14:paraId="1A738016" w14:textId="77777777" w:rsidTr="00E3003B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4C61FA1F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Satisfied</w:t>
            </w:r>
          </w:p>
        </w:tc>
        <w:tc>
          <w:tcPr>
            <w:tcW w:w="3005" w:type="dxa"/>
          </w:tcPr>
          <w:p w14:paraId="65C54D21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5D2CCAF8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150</w:t>
            </w:r>
          </w:p>
        </w:tc>
      </w:tr>
      <w:tr w:rsidR="00C373F8" w:rsidRPr="00B4695E" w14:paraId="4D334B99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5C05865C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Not Satisfied</w:t>
            </w:r>
          </w:p>
        </w:tc>
        <w:tc>
          <w:tcPr>
            <w:tcW w:w="3005" w:type="dxa"/>
          </w:tcPr>
          <w:p w14:paraId="5B00645E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58 (0.27, 1.22)</w:t>
            </w:r>
          </w:p>
        </w:tc>
        <w:tc>
          <w:tcPr>
            <w:tcW w:w="3006" w:type="dxa"/>
            <w:vMerge/>
          </w:tcPr>
          <w:p w14:paraId="39174809" w14:textId="77777777" w:rsidR="00C373F8" w:rsidRPr="00B4695E" w:rsidRDefault="00C3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F8" w:rsidRPr="00B4695E" w14:paraId="385F227E" w14:textId="77777777" w:rsidTr="00E3003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43E80D9D" w14:textId="77777777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MPA Status</w:t>
            </w:r>
          </w:p>
        </w:tc>
      </w:tr>
      <w:tr w:rsidR="00C373F8" w:rsidRPr="00B4695E" w14:paraId="0FA24E03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34BB092D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≥ 0.5</w:t>
            </w:r>
          </w:p>
        </w:tc>
        <w:tc>
          <w:tcPr>
            <w:tcW w:w="3005" w:type="dxa"/>
          </w:tcPr>
          <w:p w14:paraId="065BCF2E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eastAsia="Calibri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0B27C44C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eastAsia="Calibri" w:hAnsi="Times New Roman" w:cs="Times New Roman"/>
                <w:b/>
                <w:bCs/>
              </w:rPr>
              <w:t>0.044</w:t>
            </w:r>
          </w:p>
        </w:tc>
      </w:tr>
      <w:tr w:rsidR="00C373F8" w:rsidRPr="00B4695E" w14:paraId="304A450D" w14:textId="77777777" w:rsidTr="00E3003B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6097779E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eastAsia="Calibri" w:hAnsi="Times New Roman" w:cs="Times New Roman"/>
              </w:rPr>
              <w:t>&lt; 0.5</w:t>
            </w:r>
          </w:p>
        </w:tc>
        <w:tc>
          <w:tcPr>
            <w:tcW w:w="3005" w:type="dxa"/>
          </w:tcPr>
          <w:p w14:paraId="2DD4E0E2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eastAsia="Calibri" w:hAnsi="Times New Roman" w:cs="Times New Roman"/>
              </w:rPr>
              <w:t>2.57 (1.02, 6.41)</w:t>
            </w:r>
          </w:p>
        </w:tc>
        <w:tc>
          <w:tcPr>
            <w:tcW w:w="3006" w:type="dxa"/>
            <w:vMerge/>
          </w:tcPr>
          <w:p w14:paraId="5AC41AF0" w14:textId="77777777" w:rsidR="00C373F8" w:rsidRPr="00B4695E" w:rsidRDefault="00C37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73F8" w:rsidRPr="00B4695E" w14:paraId="5A45836B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  <w:tcBorders>
              <w:right w:val="none" w:sz="0" w:space="0" w:color="auto"/>
            </w:tcBorders>
          </w:tcPr>
          <w:p w14:paraId="2C47D1B9" w14:textId="5B2108B4" w:rsidR="00C373F8" w:rsidRPr="00B4695E" w:rsidRDefault="00C373F8" w:rsidP="00A7293E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  <w:b/>
                <w:bCs/>
              </w:rPr>
              <w:t>DDS status</w:t>
            </w:r>
          </w:p>
        </w:tc>
      </w:tr>
      <w:tr w:rsidR="00C373F8" w:rsidRPr="00B4695E" w14:paraId="1B5C881A" w14:textId="77777777" w:rsidTr="00E3003B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37CF7836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3005" w:type="dxa"/>
          </w:tcPr>
          <w:p w14:paraId="2D438F61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3006" w:type="dxa"/>
            <w:vMerge w:val="restart"/>
          </w:tcPr>
          <w:p w14:paraId="13E034F6" w14:textId="77777777" w:rsidR="00C373F8" w:rsidRPr="00B4695E" w:rsidRDefault="00C373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4695E">
              <w:rPr>
                <w:rFonts w:ascii="Times New Roman" w:hAnsi="Times New Roman" w:cs="Times New Roman"/>
              </w:rPr>
              <w:t>0.703</w:t>
            </w:r>
          </w:p>
        </w:tc>
      </w:tr>
      <w:tr w:rsidR="00C373F8" w:rsidRPr="00B4695E" w14:paraId="184AD0E0" w14:textId="77777777" w:rsidTr="00E30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right w:val="none" w:sz="0" w:space="0" w:color="auto"/>
            </w:tcBorders>
          </w:tcPr>
          <w:p w14:paraId="47DE12E7" w14:textId="77777777" w:rsidR="00C373F8" w:rsidRPr="00B4695E" w:rsidRDefault="00C373F8">
            <w:pPr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Poor</w:t>
            </w:r>
          </w:p>
        </w:tc>
        <w:tc>
          <w:tcPr>
            <w:tcW w:w="3005" w:type="dxa"/>
          </w:tcPr>
          <w:p w14:paraId="2D88105F" w14:textId="77777777" w:rsidR="00C373F8" w:rsidRPr="00B4695E" w:rsidRDefault="00C373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4695E">
              <w:rPr>
                <w:rFonts w:ascii="Times New Roman" w:hAnsi="Times New Roman" w:cs="Times New Roman"/>
              </w:rPr>
              <w:t>0.75 (0.17, 3.30)</w:t>
            </w:r>
          </w:p>
        </w:tc>
        <w:tc>
          <w:tcPr>
            <w:tcW w:w="3006" w:type="dxa"/>
            <w:vMerge/>
          </w:tcPr>
          <w:p w14:paraId="57E8C7EE" w14:textId="77777777" w:rsidR="00C373F8" w:rsidRPr="00B4695E" w:rsidRDefault="00C373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</w:tbl>
    <w:p w14:paraId="34E13DC9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400C0E61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29906838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03455681" w14:textId="77777777" w:rsidR="00C57C3A" w:rsidRPr="00B4695E" w:rsidRDefault="00C57C3A" w:rsidP="00C57C3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B4695E"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  <w:t>S3 Equation for calculation of raw food amount from consumed cooked food.</w:t>
      </w:r>
    </w:p>
    <w:p w14:paraId="16145674" w14:textId="77777777" w:rsidR="00C57C3A" w:rsidRPr="00B4695E" w:rsidRDefault="00C57C3A" w:rsidP="00C57C3A">
      <w:pPr>
        <w:rPr>
          <w:rFonts w:ascii="Times New Roman" w:hAnsi="Times New Roman" w:cs="Times New Roman"/>
        </w:rPr>
      </w:pPr>
      <w:r w:rsidRPr="00B4695E">
        <w:rPr>
          <w:rFonts w:ascii="Times New Roman" w:hAnsi="Times New Roman" w:cs="Times New Roman"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454D7A" wp14:editId="6EBA07AD">
                <wp:simplePos x="0" y="0"/>
                <wp:positionH relativeFrom="column">
                  <wp:posOffset>-304800</wp:posOffset>
                </wp:positionH>
                <wp:positionV relativeFrom="paragraph">
                  <wp:posOffset>266700</wp:posOffset>
                </wp:positionV>
                <wp:extent cx="6324600" cy="716280"/>
                <wp:effectExtent l="0" t="0" r="19050" b="26670"/>
                <wp:wrapNone/>
                <wp:docPr id="38701514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4600" cy="71628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296695" w14:textId="77777777" w:rsidR="00C57C3A" w:rsidRPr="003131AC" w:rsidRDefault="00C57C3A" w:rsidP="00C57C3A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</w:pPr>
                            <w:r w:rsidRPr="001273B2">
                              <w:rPr>
                                <w:rFonts w:ascii="Times New Roman" w:hAnsi="Times New Roman" w:cs="Times New Roman"/>
                                <w:i/>
                                <w:iCs/>
                                <w:shd w:val="clear" w:color="auto" w:fill="FFFFFF"/>
                              </w:rPr>
                              <w:t>Quantity of raw food ingredient consumed = (Quantity of raw food ingredient cooked/Total quantity of cooked food) * Quantity of cooked food consumed.</w:t>
                            </w:r>
                          </w:p>
                          <w:p w14:paraId="0E514184" w14:textId="77777777" w:rsidR="00C57C3A" w:rsidRDefault="00C57C3A" w:rsidP="00C57C3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454D7A" id="Rectangle 1" o:spid="_x0000_s1026" style="position:absolute;margin-left:-24pt;margin-top:21pt;width:498pt;height:5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" filled="f" strokecolor="#091723 [484]" strokeweight="1pt">
                <v:textbox>
                  <w:txbxContent>
                    <w:p w14:paraId="4B296695" w14:textId="77777777" w:rsidR="00C57C3A" w:rsidRPr="003131AC" w:rsidRDefault="00C57C3A" w:rsidP="00C57C3A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</w:pPr>
                      <w:r w:rsidRPr="001273B2">
                        <w:rPr>
                          <w:rFonts w:ascii="Times New Roman" w:hAnsi="Times New Roman" w:cs="Times New Roman"/>
                          <w:i/>
                          <w:iCs/>
                          <w:shd w:val="clear" w:color="auto" w:fill="FFFFFF"/>
                        </w:rPr>
                        <w:t>Quantity of raw food ingredient consumed = (Quantity of raw food ingredient cooked/Total quantity of cooked food) * Quantity of cooked food consumed.</w:t>
                      </w:r>
                    </w:p>
                    <w:p w14:paraId="0E514184" w14:textId="77777777" w:rsidR="00C57C3A" w:rsidRDefault="00C57C3A" w:rsidP="00C57C3A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B4695E">
        <w:rPr>
          <w:rFonts w:ascii="Times New Roman" w:hAnsi="Times New Roman" w:cs="Times New Roman"/>
        </w:rPr>
        <w:br/>
      </w:r>
    </w:p>
    <w:p w14:paraId="23FB030A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53E1DCF1" w14:textId="77777777" w:rsidR="00B4695E" w:rsidRDefault="00B4695E">
      <w:pPr>
        <w:rPr>
          <w:rFonts w:ascii="Times New Roman" w:hAnsi="Times New Roman" w:cs="Times New Roman"/>
          <w:b/>
          <w:bCs/>
        </w:rPr>
      </w:pPr>
    </w:p>
    <w:p w14:paraId="6FB0502D" w14:textId="386D4AF8" w:rsidR="000B3D3E" w:rsidRPr="00B4695E" w:rsidRDefault="00B4695E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4695E">
        <w:rPr>
          <w:rFonts w:ascii="Times New Roman" w:hAnsi="Times New Roman" w:cs="Times New Roman"/>
          <w:b/>
          <w:bCs/>
          <w:sz w:val="32"/>
          <w:szCs w:val="32"/>
        </w:rPr>
        <w:t>S4 CONSORT DIAGRAM OF THE STUDY</w:t>
      </w:r>
    </w:p>
    <w:p w14:paraId="660310F3" w14:textId="77777777" w:rsidR="00B4695E" w:rsidRPr="00B4695E" w:rsidRDefault="00B4695E" w:rsidP="00B4695E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3" w:name="_Hlk205978474"/>
      <w:r w:rsidRPr="00B4695E">
        <w:rPr>
          <w:rFonts w:ascii="Times New Roman" w:hAnsi="Times New Roman" w:cs="Times New Roman"/>
          <w:b/>
          <w:bCs/>
        </w:rPr>
        <w:t>CONSORT Flowchart of the study</w:t>
      </w:r>
      <w:r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58C3C1B" wp14:editId="6FEA9625">
                <wp:simplePos x="0" y="0"/>
                <wp:positionH relativeFrom="column">
                  <wp:posOffset>2762250</wp:posOffset>
                </wp:positionH>
                <wp:positionV relativeFrom="paragraph">
                  <wp:posOffset>1648460</wp:posOffset>
                </wp:positionV>
                <wp:extent cx="1346200" cy="12700"/>
                <wp:effectExtent l="0" t="57150" r="25400" b="101600"/>
                <wp:wrapNone/>
                <wp:docPr id="1342268463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6200" cy="12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31898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17.5pt;margin-top:129.8pt;width:106pt;height: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" strokecolor="black [3200]" strokeweight="1pt">
                <v:stroke endarrow="block" joinstyle="miter"/>
              </v:shape>
            </w:pict>
          </mc:Fallback>
        </mc:AlternateContent>
      </w:r>
    </w:p>
    <w:p w14:paraId="1EAE2B0C" w14:textId="77777777" w:rsidR="00B4695E" w:rsidRPr="00B4695E" w:rsidRDefault="00B4695E" w:rsidP="00B4695E">
      <w:pPr>
        <w:spacing w:line="360" w:lineRule="auto"/>
        <w:jc w:val="both"/>
        <w:rPr>
          <w:rFonts w:ascii="Times New Roman" w:hAnsi="Times New Roman" w:cs="Times New Roman"/>
        </w:rPr>
      </w:pPr>
      <w:r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8F0E71" wp14:editId="2C29C86A">
                <wp:simplePos x="0" y="0"/>
                <wp:positionH relativeFrom="margin">
                  <wp:posOffset>1085850</wp:posOffset>
                </wp:positionH>
                <wp:positionV relativeFrom="paragraph">
                  <wp:posOffset>27305</wp:posOffset>
                </wp:positionV>
                <wp:extent cx="3348990" cy="387350"/>
                <wp:effectExtent l="19050" t="19050" r="22860" b="12700"/>
                <wp:wrapNone/>
                <wp:docPr id="58" name="Rounded 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628CA7-C02D-1F54-546F-5D6E265308E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348990" cy="387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54D3E719" w14:textId="77777777" w:rsidR="00B4695E" w:rsidRPr="006F1A9A" w:rsidRDefault="00B4695E" w:rsidP="00B4695E">
                            <w:pPr>
                              <w:spacing w:line="276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24"/>
                                <w:sz w:val="48"/>
                                <w:szCs w:val="48"/>
                                <w:lang w:val="en-US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nganwadi centers screened-70</w:t>
                            </w:r>
                          </w:p>
                        </w:txbxContent>
                      </wps:txbx>
                      <wps:bodyPr wrap="square" lIns="45720" rIns="4572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8F0E71" id="Rounded Rectangle 25" o:spid="_x0000_s1027" style="position:absolute;left:0;text-align:left;margin-left:85.5pt;margin-top:2.15pt;width:263.7pt;height:30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" strokeweight="2.5pt">
                <v:shadow color="#868686"/>
                <v:textbox inset="3.6pt,,3.6pt">
                  <w:txbxContent>
                    <w:p w14:paraId="54D3E719" w14:textId="77777777" w:rsidR="00B4695E" w:rsidRPr="006F1A9A" w:rsidRDefault="00B4695E" w:rsidP="00B4695E">
                      <w:pPr>
                        <w:spacing w:line="276" w:lineRule="auto"/>
                        <w:jc w:val="center"/>
                        <w:rPr>
                          <w:rFonts w:asciiTheme="majorBidi" w:eastAsia="Times New Roman" w:hAnsiTheme="majorBidi" w:cstheme="majorBidi"/>
                          <w:b/>
                          <w:bCs/>
                          <w:color w:val="000000"/>
                          <w:kern w:val="24"/>
                          <w:sz w:val="48"/>
                          <w:szCs w:val="48"/>
                          <w:lang w:val="en-US"/>
                          <w14:ligatures w14:val="none"/>
                        </w:rPr>
                      </w:pPr>
                      <w:r>
                        <w:rPr>
                          <w:rFonts w:asciiTheme="majorBidi" w:eastAsia="Times New Roman" w:hAnsiTheme="majorBidi" w:cstheme="maj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nganwadi centers screened-7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1AB62D00" w14:textId="77777777" w:rsidR="00B4695E" w:rsidRPr="00B4695E" w:rsidRDefault="00B4695E" w:rsidP="00B4695E">
      <w:pPr>
        <w:rPr>
          <w:rFonts w:ascii="Times New Roman" w:hAnsi="Times New Roman" w:cs="Times New Roman"/>
        </w:rPr>
      </w:pPr>
      <w:r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FA494C" wp14:editId="19286E4D">
                <wp:simplePos x="0" y="0"/>
                <wp:positionH relativeFrom="column">
                  <wp:posOffset>1470660</wp:posOffset>
                </wp:positionH>
                <wp:positionV relativeFrom="paragraph">
                  <wp:posOffset>154940</wp:posOffset>
                </wp:positionV>
                <wp:extent cx="2560320" cy="419100"/>
                <wp:effectExtent l="0" t="0" r="11430" b="19050"/>
                <wp:wrapNone/>
                <wp:docPr id="7" name="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2B769D-DCA0-9485-9AE8-A1198FC2AC9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56032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8A11A" w14:textId="77777777" w:rsidR="00B4695E" w:rsidRPr="00C337AF" w:rsidRDefault="00B4695E" w:rsidP="00B4695E">
                            <w:pPr>
                              <w:jc w:val="center"/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Children a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ssessed for eligibility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341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FA494C" id="Rectangle 6" o:spid="_x0000_s1028" style="position:absolute;margin-left:115.8pt;margin-top:12.2pt;width:201.6pt;height:3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">
                <v:textbox inset=",7.2pt,,7.2pt">
                  <w:txbxContent>
                    <w:p w14:paraId="4C28A11A" w14:textId="77777777" w:rsidR="00B4695E" w:rsidRPr="00C337AF" w:rsidRDefault="00B4695E" w:rsidP="00B4695E">
                      <w:pPr>
                        <w:jc w:val="center"/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 xml:space="preserve"> Children a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ssessed for eligibility (n=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341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9E910F8" w14:textId="127CDB7F" w:rsidR="00B4695E" w:rsidRPr="00B4695E" w:rsidRDefault="00E0106B" w:rsidP="00B4695E">
      <w:pPr>
        <w:rPr>
          <w:rFonts w:ascii="Times New Roman" w:hAnsi="Times New Roman" w:cs="Times New Roman"/>
        </w:rPr>
      </w:pPr>
      <w:r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1276F0" wp14:editId="23B56980">
                <wp:simplePos x="0" y="0"/>
                <wp:positionH relativeFrom="margin">
                  <wp:posOffset>2297430</wp:posOffset>
                </wp:positionH>
                <wp:positionV relativeFrom="paragraph">
                  <wp:posOffset>3695700</wp:posOffset>
                </wp:positionV>
                <wp:extent cx="1079500" cy="514350"/>
                <wp:effectExtent l="19050" t="19050" r="25400" b="19050"/>
                <wp:wrapNone/>
                <wp:docPr id="20" name="Rounded Rectangl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5A14E9-426E-8F77-8E7C-189AEE2FBC6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79500" cy="5143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7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68686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0DF70579" w14:textId="77777777" w:rsidR="00B4695E" w:rsidRPr="00A80E85" w:rsidRDefault="00B4695E" w:rsidP="00B4695E">
                            <w:pPr>
                              <w:spacing w:line="276" w:lineRule="auto"/>
                              <w:jc w:val="center"/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  <w14:ligatures w14:val="none"/>
                              </w:rPr>
                            </w:pPr>
                            <w:r w:rsidRPr="00A80E85">
                              <w:rPr>
                                <w:rFonts w:asciiTheme="majorBidi" w:eastAsia="Times New Roman" w:hAnsiTheme="majorBidi" w:cstheme="majorBidi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31276F0" id="Rounded Rectangle 14" o:spid="_x0000_s1029" style="position:absolute;margin-left:180.9pt;margin-top:291pt;width:85pt;height:40.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" strokeweight="2.5pt">
                <v:shadow color="#868686"/>
                <v:textbox inset="3.6pt,,3.6pt">
                  <w:txbxContent>
                    <w:p w14:paraId="0DF70579" w14:textId="77777777" w:rsidR="00B4695E" w:rsidRPr="00A80E85" w:rsidRDefault="00B4695E" w:rsidP="00B4695E">
                      <w:pPr>
                        <w:spacing w:line="276" w:lineRule="auto"/>
                        <w:jc w:val="center"/>
                        <w:rPr>
                          <w:rFonts w:asciiTheme="majorBidi" w:eastAsia="Times New Roman" w:hAnsiTheme="majorBidi" w:cstheme="maj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US"/>
                          <w14:ligatures w14:val="none"/>
                        </w:rPr>
                      </w:pPr>
                      <w:r w:rsidRPr="00A80E85">
                        <w:rPr>
                          <w:rFonts w:asciiTheme="majorBidi" w:eastAsia="Times New Roman" w:hAnsiTheme="majorBidi" w:cstheme="majorBidi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Analysis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D46A11" wp14:editId="10BE7F0A">
                <wp:simplePos x="0" y="0"/>
                <wp:positionH relativeFrom="column">
                  <wp:posOffset>1539240</wp:posOffset>
                </wp:positionH>
                <wp:positionV relativeFrom="paragraph">
                  <wp:posOffset>1214755</wp:posOffset>
                </wp:positionV>
                <wp:extent cx="2451100" cy="426720"/>
                <wp:effectExtent l="0" t="0" r="25400" b="11430"/>
                <wp:wrapNone/>
                <wp:docPr id="26" name="Rectangle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32B51E1-D39E-4718-D4A5-2B6775C232CE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1100" cy="426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6508E2" w14:textId="77777777" w:rsidR="00B4695E" w:rsidRPr="00C337AF" w:rsidRDefault="00B4695E" w:rsidP="00B4695E">
                            <w:pPr>
                              <w:jc w:val="center"/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R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ecruited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129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46A11" id="Rectangle 25" o:spid="_x0000_s1030" style="position:absolute;margin-left:121.2pt;margin-top:95.65pt;width:193pt;height:33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">
                <v:textbox inset=",7.2pt,,7.2pt">
                  <w:txbxContent>
                    <w:p w14:paraId="016508E2" w14:textId="77777777" w:rsidR="00B4695E" w:rsidRPr="00C337AF" w:rsidRDefault="00B4695E" w:rsidP="00B4695E">
                      <w:pPr>
                        <w:jc w:val="center"/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R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ecruited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129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1ADA57" wp14:editId="09ABC003">
                <wp:simplePos x="0" y="0"/>
                <wp:positionH relativeFrom="column">
                  <wp:posOffset>-624840</wp:posOffset>
                </wp:positionH>
                <wp:positionV relativeFrom="paragraph">
                  <wp:posOffset>2921635</wp:posOffset>
                </wp:positionV>
                <wp:extent cx="2851150" cy="403860"/>
                <wp:effectExtent l="0" t="0" r="25400" b="15240"/>
                <wp:wrapNone/>
                <wp:docPr id="45" name="Rectangle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68F341-C1E6-F62A-62DA-6B3A1EC42C8F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1150" cy="403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0AA792" w14:textId="77777777" w:rsidR="00B4695E" w:rsidRDefault="00B4695E" w:rsidP="00B4695E">
                            <w:pPr>
                              <w:spacing w:line="24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Diet data collected</w:t>
                            </w:r>
                            <w:r w:rsidRPr="0055387E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5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2</w:t>
                            </w:r>
                            <w:r w:rsidRPr="0055387E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7DCB7A2E" w14:textId="77777777" w:rsidR="00B4695E" w:rsidRDefault="00B4695E" w:rsidP="00B4695E">
                            <w:pPr>
                              <w:spacing w:line="36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</w:p>
                          <w:p w14:paraId="021B375E" w14:textId="77777777" w:rsidR="00B4695E" w:rsidRPr="0055387E" w:rsidRDefault="00B4695E" w:rsidP="00B4695E">
                            <w:pPr>
                              <w:spacing w:line="36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1ADA57" id="Rectangle 44" o:spid="_x0000_s1031" style="position:absolute;margin-left:-49.2pt;margin-top:230.05pt;width:224.5pt;height:31.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">
                <v:textbox inset=",7.2pt,,7.2pt">
                  <w:txbxContent>
                    <w:p w14:paraId="520AA792" w14:textId="77777777" w:rsidR="00B4695E" w:rsidRDefault="00B4695E" w:rsidP="00B4695E">
                      <w:pPr>
                        <w:spacing w:line="24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Diet data collected</w:t>
                      </w:r>
                      <w:r w:rsidRPr="0055387E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5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2</w:t>
                      </w:r>
                      <w:r w:rsidRPr="0055387E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  <w:p w14:paraId="7DCB7A2E" w14:textId="77777777" w:rsidR="00B4695E" w:rsidRDefault="00B4695E" w:rsidP="00B4695E">
                      <w:pPr>
                        <w:spacing w:line="36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</w:pPr>
                    </w:p>
                    <w:p w14:paraId="021B375E" w14:textId="77777777" w:rsidR="00B4695E" w:rsidRPr="0055387E" w:rsidRDefault="00B4695E" w:rsidP="00B4695E">
                      <w:pPr>
                        <w:spacing w:line="36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F0563B" wp14:editId="27FAC22D">
                <wp:simplePos x="0" y="0"/>
                <wp:positionH relativeFrom="margin">
                  <wp:posOffset>3459480</wp:posOffset>
                </wp:positionH>
                <wp:positionV relativeFrom="paragraph">
                  <wp:posOffset>3653155</wp:posOffset>
                </wp:positionV>
                <wp:extent cx="2768600" cy="952500"/>
                <wp:effectExtent l="0" t="0" r="12700" b="19050"/>
                <wp:wrapNone/>
                <wp:docPr id="44" name="Rectangle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A0734C25-EDAE-41D1-9D11-2D6217553F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860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2C859C" w14:textId="77777777" w:rsidR="00B4695E" w:rsidRPr="00A80E85" w:rsidRDefault="00B4695E" w:rsidP="00B4695E">
                            <w:pPr>
                              <w:spacing w:line="36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Fecal sample collection &amp; 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is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63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030EA990" w14:textId="77777777" w:rsidR="00B4695E" w:rsidRDefault="00B4695E" w:rsidP="00B4695E">
                            <w:pPr>
                              <w:jc w:val="center"/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</w:pPr>
                            <w:r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  <w:t> </w:t>
                            </w:r>
                          </w:p>
                          <w:p w14:paraId="648B9E66" w14:textId="77777777" w:rsidR="00B4695E" w:rsidRDefault="00B4695E" w:rsidP="00B4695E">
                            <w:pPr>
                              <w:jc w:val="center"/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</w:pPr>
                            <w:r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F0563B" id="Rectangle 43" o:spid="_x0000_s1032" style="position:absolute;margin-left:272.4pt;margin-top:287.65pt;width:218pt;height:7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">
                <v:textbox inset=",7.2pt,,7.2pt">
                  <w:txbxContent>
                    <w:p w14:paraId="6C2C859C" w14:textId="77777777" w:rsidR="00B4695E" w:rsidRPr="00A80E85" w:rsidRDefault="00B4695E" w:rsidP="00B4695E">
                      <w:pPr>
                        <w:spacing w:line="36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Fecal sample collection &amp; 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Analys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is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63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  <w:p w14:paraId="030EA990" w14:textId="77777777" w:rsidR="00B4695E" w:rsidRDefault="00B4695E" w:rsidP="00B4695E">
                      <w:pPr>
                        <w:jc w:val="center"/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</w:pPr>
                      <w:r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  <w:t> </w:t>
                      </w:r>
                    </w:p>
                    <w:p w14:paraId="648B9E66" w14:textId="77777777" w:rsidR="00B4695E" w:rsidRDefault="00B4695E" w:rsidP="00B4695E">
                      <w:pPr>
                        <w:jc w:val="center"/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</w:pPr>
                      <w:r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  <w:t> 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19EB938" wp14:editId="205C0F2F">
                <wp:simplePos x="0" y="0"/>
                <wp:positionH relativeFrom="column">
                  <wp:posOffset>-586740</wp:posOffset>
                </wp:positionH>
                <wp:positionV relativeFrom="paragraph">
                  <wp:posOffset>3668395</wp:posOffset>
                </wp:positionV>
                <wp:extent cx="2832100" cy="937260"/>
                <wp:effectExtent l="0" t="0" r="25400" b="15240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60C3159-BBE9-3412-6E29-CA3CB434C825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32100" cy="937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A60786" w14:textId="77777777" w:rsidR="00B4695E" w:rsidRPr="00A80E85" w:rsidRDefault="00B4695E" w:rsidP="00B4695E">
                            <w:pPr>
                              <w:spacing w:line="36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Fecal sample collection &amp; 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Analys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is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52</w:t>
                            </w:r>
                            <w:r w:rsidRPr="00A80E85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517B747F" w14:textId="77777777" w:rsidR="00B4695E" w:rsidRDefault="00B4695E" w:rsidP="00B4695E">
                            <w:pPr>
                              <w:jc w:val="center"/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</w:pPr>
                            <w:r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  <w:t> </w:t>
                            </w:r>
                          </w:p>
                          <w:p w14:paraId="08311DA8" w14:textId="77777777" w:rsidR="00B4695E" w:rsidRDefault="00B4695E" w:rsidP="00B4695E">
                            <w:pPr>
                              <w:jc w:val="center"/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</w:pPr>
                            <w:r>
                              <w:rPr>
                                <w:rFonts w:eastAsia="Verdana"/>
                                <w:b/>
                                <w:bCs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CA"/>
                              </w:rPr>
                              <w:t> 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9EB938" id="Rectangle 8" o:spid="_x0000_s1033" style="position:absolute;margin-left:-46.2pt;margin-top:288.85pt;width:223pt;height:73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">
                <v:textbox inset=",7.2pt,,7.2pt">
                  <w:txbxContent>
                    <w:p w14:paraId="59A60786" w14:textId="77777777" w:rsidR="00B4695E" w:rsidRPr="00A80E85" w:rsidRDefault="00B4695E" w:rsidP="00B4695E">
                      <w:pPr>
                        <w:spacing w:line="36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Fecal sample collection &amp; 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Analys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is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52</w:t>
                      </w:r>
                      <w:r w:rsidRPr="00A80E85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  <w:p w14:paraId="517B747F" w14:textId="77777777" w:rsidR="00B4695E" w:rsidRDefault="00B4695E" w:rsidP="00B4695E">
                      <w:pPr>
                        <w:jc w:val="center"/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</w:pPr>
                      <w:r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  <w:t> </w:t>
                      </w:r>
                    </w:p>
                    <w:p w14:paraId="08311DA8" w14:textId="77777777" w:rsidR="00B4695E" w:rsidRDefault="00B4695E" w:rsidP="00B4695E">
                      <w:pPr>
                        <w:jc w:val="center"/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</w:pPr>
                      <w:r>
                        <w:rPr>
                          <w:rFonts w:eastAsia="Verdana"/>
                          <w:b/>
                          <w:bCs/>
                          <w:color w:val="000000" w:themeColor="text1"/>
                          <w:kern w:val="24"/>
                          <w:sz w:val="48"/>
                          <w:szCs w:val="48"/>
                          <w:lang w:val="en-CA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0D12F4" wp14:editId="6A9CEEC8">
                <wp:simplePos x="0" y="0"/>
                <wp:positionH relativeFrom="column">
                  <wp:posOffset>2757170</wp:posOffset>
                </wp:positionH>
                <wp:positionV relativeFrom="paragraph">
                  <wp:posOffset>267970</wp:posOffset>
                </wp:positionV>
                <wp:extent cx="6350" cy="977900"/>
                <wp:effectExtent l="76200" t="0" r="69850" b="50800"/>
                <wp:wrapNone/>
                <wp:docPr id="24239980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977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D46317A" id="Straight Arrow Connector 2" o:spid="_x0000_s1026" type="#_x0000_t32" style="position:absolute;margin-left:217.1pt;margin-top:21.1pt;width:.5pt;height:77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" strokecolor="black [3200]" strokeweight="1pt">
                <v:stroke endarrow="block" joinstyle="miter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1816E30" wp14:editId="7D6CE0C1">
                <wp:simplePos x="0" y="0"/>
                <wp:positionH relativeFrom="margin">
                  <wp:posOffset>4112260</wp:posOffset>
                </wp:positionH>
                <wp:positionV relativeFrom="paragraph">
                  <wp:posOffset>101600</wp:posOffset>
                </wp:positionV>
                <wp:extent cx="2301240" cy="1089660"/>
                <wp:effectExtent l="0" t="0" r="22860" b="1524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9D27003-27F5-F357-93FF-96AF7274778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1240" cy="1089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F11B33" w14:textId="77777777" w:rsidR="00B4695E" w:rsidRPr="00C337AF" w:rsidRDefault="00B4695E" w:rsidP="00B4695E">
                            <w:pP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212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68AD4439" w14:textId="77777777" w:rsidR="00B4695E" w:rsidRDefault="00B4695E" w:rsidP="00B4695E">
                            <w:pPr>
                              <w:spacing w:line="240" w:lineRule="auto"/>
                              <w:ind w:left="360" w:hanging="360"/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US"/>
                              </w:rPr>
                              <w:t>-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</w:t>
                            </w:r>
                            <w:r w:rsidRPr="00C337AF"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Not meeting inclusion criter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>ia</w:t>
                            </w:r>
                          </w:p>
                          <w:p w14:paraId="5A1F3099" w14:textId="77777777" w:rsidR="00B4695E" w:rsidRPr="00C337AF" w:rsidRDefault="00B4695E" w:rsidP="00B4695E">
                            <w:pPr>
                              <w:spacing w:line="240" w:lineRule="auto"/>
                              <w:ind w:left="360" w:hanging="360"/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- Consumed Antibiotic/probiotic in last 4 weeks </w:t>
                            </w:r>
                          </w:p>
                          <w:p w14:paraId="79983B04" w14:textId="77777777" w:rsidR="00B4695E" w:rsidRDefault="00B4695E" w:rsidP="00B4695E">
                            <w:pPr>
                              <w:rPr>
                                <w:rFonts w:eastAsia="Verdana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</w:pPr>
                            <w:r>
                              <w:rPr>
                                <w:rFonts w:eastAsia="Verdana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816E30" id="Rectangle 7" o:spid="_x0000_s1034" style="position:absolute;margin-left:323.8pt;margin-top:8pt;width:181.2pt;height:85.8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">
                <v:textbox inset=",7.2pt,,7.2pt">
                  <w:txbxContent>
                    <w:p w14:paraId="1CF11B33" w14:textId="77777777" w:rsidR="00B4695E" w:rsidRPr="00C337AF" w:rsidRDefault="00B4695E" w:rsidP="00B4695E">
                      <w:pP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Excluded (n=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212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  <w:p w14:paraId="68AD4439" w14:textId="77777777" w:rsidR="00B4695E" w:rsidRDefault="00B4695E" w:rsidP="00B4695E">
                      <w:pPr>
                        <w:spacing w:line="240" w:lineRule="auto"/>
                        <w:ind w:left="360" w:hanging="360"/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</w:pP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US"/>
                        </w:rPr>
                        <w:t>-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US"/>
                        </w:rPr>
                        <w:t xml:space="preserve"> </w:t>
                      </w:r>
                      <w:r w:rsidRPr="00C337AF"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Not meeting inclusion criter</w:t>
                      </w: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>ia</w:t>
                      </w:r>
                    </w:p>
                    <w:p w14:paraId="5A1F3099" w14:textId="77777777" w:rsidR="00B4695E" w:rsidRPr="00C337AF" w:rsidRDefault="00B4695E" w:rsidP="00B4695E">
                      <w:pPr>
                        <w:spacing w:line="240" w:lineRule="auto"/>
                        <w:ind w:left="360" w:hanging="360"/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US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color w:val="000000" w:themeColor="text1"/>
                          <w:kern w:val="24"/>
                          <w:lang w:val="en-CA"/>
                        </w:rPr>
                        <w:t xml:space="preserve">- Consumed Antibiotic/probiotic in last 4 weeks </w:t>
                      </w:r>
                    </w:p>
                    <w:p w14:paraId="79983B04" w14:textId="77777777" w:rsidR="00B4695E" w:rsidRDefault="00B4695E" w:rsidP="00B4695E">
                      <w:pPr>
                        <w:rPr>
                          <w:rFonts w:eastAsia="Verdana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</w:pPr>
                      <w:r>
                        <w:rPr>
                          <w:rFonts w:eastAsia="Verdana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  <w:t> 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4F74A97" wp14:editId="2DF57413">
                <wp:simplePos x="0" y="0"/>
                <wp:positionH relativeFrom="column">
                  <wp:posOffset>4808220</wp:posOffset>
                </wp:positionH>
                <wp:positionV relativeFrom="paragraph">
                  <wp:posOffset>3288030</wp:posOffset>
                </wp:positionV>
                <wp:extent cx="635" cy="340360"/>
                <wp:effectExtent l="76200" t="0" r="75565" b="59690"/>
                <wp:wrapNone/>
                <wp:docPr id="1358030522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B81DA0" id="Straight Arrow Connector 16" o:spid="_x0000_s1026" type="#_x0000_t32" style="position:absolute;margin-left:378.6pt;margin-top:258.9pt;width:.05pt;height:26.8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">
                <v:stroke endarrow="block"/>
                <v:shadow color="#ccc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C72C1FD" wp14:editId="2275025D">
                <wp:simplePos x="0" y="0"/>
                <wp:positionH relativeFrom="column">
                  <wp:posOffset>802640</wp:posOffset>
                </wp:positionH>
                <wp:positionV relativeFrom="paragraph">
                  <wp:posOffset>3323590</wp:posOffset>
                </wp:positionV>
                <wp:extent cx="635" cy="340360"/>
                <wp:effectExtent l="76200" t="0" r="75565" b="59690"/>
                <wp:wrapNone/>
                <wp:docPr id="1173049189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3C8942" id="Straight Arrow Connector 16" o:spid="_x0000_s1026" type="#_x0000_t32" style="position:absolute;margin-left:63.2pt;margin-top:261.7pt;width:.05pt;height:26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933089B" wp14:editId="05DDE5D3">
                <wp:simplePos x="0" y="0"/>
                <wp:positionH relativeFrom="margin">
                  <wp:posOffset>3474720</wp:posOffset>
                </wp:positionH>
                <wp:positionV relativeFrom="paragraph">
                  <wp:posOffset>2895600</wp:posOffset>
                </wp:positionV>
                <wp:extent cx="2768600" cy="388620"/>
                <wp:effectExtent l="0" t="0" r="12700" b="11430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5FF1C0-8D37-FD03-93BF-78D72ACE596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8600" cy="388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FCC7D2" w14:textId="77777777" w:rsidR="00B4695E" w:rsidRDefault="00B4695E" w:rsidP="00B4695E">
                            <w:pPr>
                              <w:spacing w:line="24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Diet data collected</w:t>
                            </w:r>
                            <w:r w:rsidRPr="0055387E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65</w:t>
                            </w:r>
                            <w:r w:rsidRPr="0055387E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</w:p>
                          <w:p w14:paraId="608A8047" w14:textId="77777777" w:rsidR="00B4695E" w:rsidRPr="0055387E" w:rsidRDefault="00B4695E" w:rsidP="00B4695E">
                            <w:pPr>
                              <w:spacing w:line="36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33089B" id="Rectangle 11" o:spid="_x0000_s1035" style="position:absolute;margin-left:273.6pt;margin-top:228pt;width:218pt;height:30.6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">
                <v:textbox inset=",7.2pt,,7.2pt">
                  <w:txbxContent>
                    <w:p w14:paraId="34FCC7D2" w14:textId="77777777" w:rsidR="00B4695E" w:rsidRDefault="00B4695E" w:rsidP="00B4695E">
                      <w:pPr>
                        <w:spacing w:line="24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Diet data collected</w:t>
                      </w:r>
                      <w:r w:rsidRPr="0055387E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65</w:t>
                      </w:r>
                      <w:r w:rsidRPr="0055387E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</w:p>
                    <w:p w14:paraId="608A8047" w14:textId="77777777" w:rsidR="00B4695E" w:rsidRPr="0055387E" w:rsidRDefault="00B4695E" w:rsidP="00B4695E">
                      <w:pPr>
                        <w:spacing w:line="36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CC67604" wp14:editId="54AA514B">
                <wp:simplePos x="0" y="0"/>
                <wp:positionH relativeFrom="column">
                  <wp:posOffset>4806315</wp:posOffset>
                </wp:positionH>
                <wp:positionV relativeFrom="paragraph">
                  <wp:posOffset>2559050</wp:posOffset>
                </wp:positionV>
                <wp:extent cx="635" cy="340360"/>
                <wp:effectExtent l="76200" t="0" r="75565" b="59690"/>
                <wp:wrapNone/>
                <wp:docPr id="47526414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22A0DC" id="Straight Arrow Connector 16" o:spid="_x0000_s1026" type="#_x0000_t32" style="position:absolute;margin-left:378.45pt;margin-top:201.5pt;width:.05pt;height:26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">
                <v:stroke endarrow="block"/>
                <v:shadow color="#ccc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FD7BEB" wp14:editId="185F43B1">
                <wp:simplePos x="0" y="0"/>
                <wp:positionH relativeFrom="column">
                  <wp:posOffset>768350</wp:posOffset>
                </wp:positionH>
                <wp:positionV relativeFrom="paragraph">
                  <wp:posOffset>2565400</wp:posOffset>
                </wp:positionV>
                <wp:extent cx="635" cy="340360"/>
                <wp:effectExtent l="76200" t="0" r="75565" b="59690"/>
                <wp:wrapNone/>
                <wp:docPr id="22" name="Straight Arrow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CE05199-3CBB-B11E-089B-6D2740BE7C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3403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BF6400" id="Straight Arrow Connector 16" o:spid="_x0000_s1026" type="#_x0000_t32" style="position:absolute;margin-left:60.5pt;margin-top:202pt;width:.05pt;height:26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">
                <v:stroke endarrow="block"/>
                <v:shadow color="#ccc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EB64B71" wp14:editId="5278E892">
                <wp:simplePos x="0" y="0"/>
                <wp:positionH relativeFrom="page">
                  <wp:posOffset>1714500</wp:posOffset>
                </wp:positionH>
                <wp:positionV relativeFrom="paragraph">
                  <wp:posOffset>1402715</wp:posOffset>
                </wp:positionV>
                <wp:extent cx="731520" cy="304800"/>
                <wp:effectExtent l="76200" t="0" r="11430" b="57150"/>
                <wp:wrapNone/>
                <wp:docPr id="23" name="Elbow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0AAB62C-BCB6-0531-D76B-5BA153234D8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731520" cy="30480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31A7D7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Elbow Connector 20" o:spid="_x0000_s1026" type="#_x0000_t33" style="position:absolute;margin-left:135pt;margin-top:110.45pt;width:57.6pt;height:24pt;rotation:180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">
                <v:stroke endarrow="block"/>
                <v:shadow color="#ccc"/>
                <w10:wrap anchorx="page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37EFD90" wp14:editId="39D22C98">
                <wp:simplePos x="0" y="0"/>
                <wp:positionH relativeFrom="column">
                  <wp:posOffset>3987800</wp:posOffset>
                </wp:positionH>
                <wp:positionV relativeFrom="paragraph">
                  <wp:posOffset>1390650</wp:posOffset>
                </wp:positionV>
                <wp:extent cx="812800" cy="311150"/>
                <wp:effectExtent l="0" t="0" r="82550" b="50800"/>
                <wp:wrapNone/>
                <wp:docPr id="24" name="Elb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25CCE6D-35F8-9B69-200B-5003FA52564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12800" cy="3111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2E701" id="Elbow Connector 21" o:spid="_x0000_s1026" type="#_x0000_t33" style="position:absolute;margin-left:314pt;margin-top:109.5pt;width:64pt;height:2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">
                <v:stroke endarrow="block"/>
                <v:shadow color="#ccc"/>
              </v:shape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058E4C" wp14:editId="2330D39A">
                <wp:simplePos x="0" y="0"/>
                <wp:positionH relativeFrom="column">
                  <wp:posOffset>-590550</wp:posOffset>
                </wp:positionH>
                <wp:positionV relativeFrom="paragraph">
                  <wp:posOffset>1822450</wp:posOffset>
                </wp:positionV>
                <wp:extent cx="2856230" cy="749300"/>
                <wp:effectExtent l="0" t="0" r="20320" b="12700"/>
                <wp:wrapNone/>
                <wp:docPr id="11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6CD732A5-2F92-6F1C-C48C-BBB5F58CB01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5623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72F895" w14:textId="77777777" w:rsidR="00B4695E" w:rsidRPr="00E553EB" w:rsidRDefault="00B4695E" w:rsidP="00B4695E">
                            <w:pPr>
                              <w:spacing w:line="240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SAM</w:t>
                            </w:r>
                            <w:r w:rsidRPr="00E553EB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57</w:t>
                            </w:r>
                            <w:r w:rsidRPr="00E553EB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br/>
                              <w:t>Assessed for clinical and sociodemographic information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058E4C" id="Rectangle 10" o:spid="_x0000_s1036" style="position:absolute;margin-left:-46.5pt;margin-top:143.5pt;width:224.9pt;height:5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">
                <v:textbox inset=",7.2pt,,7.2pt">
                  <w:txbxContent>
                    <w:p w14:paraId="0B72F895" w14:textId="77777777" w:rsidR="00B4695E" w:rsidRPr="00E553EB" w:rsidRDefault="00B4695E" w:rsidP="00B4695E">
                      <w:pPr>
                        <w:spacing w:line="240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SAM</w:t>
                      </w:r>
                      <w:r w:rsidRPr="00E553EB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57</w:t>
                      </w:r>
                      <w:r w:rsidRPr="00E553EB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br/>
                        <w:t>Assessed for clinical and sociodemographic information</w:t>
                      </w:r>
                    </w:p>
                  </w:txbxContent>
                </v:textbox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327431" wp14:editId="61A04CF2">
                <wp:simplePos x="0" y="0"/>
                <wp:positionH relativeFrom="column">
                  <wp:posOffset>3505200</wp:posOffset>
                </wp:positionH>
                <wp:positionV relativeFrom="paragraph">
                  <wp:posOffset>1816100</wp:posOffset>
                </wp:positionV>
                <wp:extent cx="2774950" cy="749300"/>
                <wp:effectExtent l="0" t="0" r="25400" b="12700"/>
                <wp:wrapNone/>
                <wp:docPr id="13" name="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F98F29-F370-F463-DDF8-56D5D1987D1D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4950" cy="749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07127" w14:textId="77777777" w:rsidR="00B4695E" w:rsidRDefault="00B4695E" w:rsidP="00B4695E">
                            <w:pPr>
                              <w:spacing w:line="276" w:lineRule="auto"/>
                              <w:jc w:val="center"/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  <w14:ligatures w14:val="none"/>
                              </w:rPr>
                            </w:pP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Healthy</w:t>
                            </w:r>
                            <w:r w:rsidRPr="004D4247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72</w:t>
                            </w:r>
                            <w:r w:rsidRPr="004D4247"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asciiTheme="majorBidi" w:eastAsia="Verdana" w:hAnsiTheme="majorBidi" w:cstheme="majorBidi"/>
                                <w:b/>
                                <w:bCs/>
                                <w:color w:val="000000" w:themeColor="text1"/>
                                <w:kern w:val="24"/>
                                <w:lang w:val="en-CA"/>
                              </w:rPr>
                              <w:br/>
                              <w:t>Assessed for clinical and sociodemographic information</w:t>
                            </w:r>
                          </w:p>
                          <w:p w14:paraId="21F1AEE6" w14:textId="77777777" w:rsidR="00B4695E" w:rsidRDefault="00B4695E" w:rsidP="00B4695E">
                            <w:pPr>
                              <w:ind w:left="360" w:hanging="360"/>
                              <w:rPr>
                                <w:rFonts w:eastAsia="Verdana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</w:pPr>
                            <w:r>
                              <w:rPr>
                                <w:rFonts w:eastAsia="Verdana"/>
                                <w:color w:val="000000" w:themeColor="text1"/>
                                <w:kern w:val="24"/>
                                <w:sz w:val="48"/>
                                <w:szCs w:val="48"/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wrap="square" tIns="91440" bIns="9144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327431" id="Rectangle 12" o:spid="_x0000_s1037" style="position:absolute;margin-left:276pt;margin-top:143pt;width:218.5pt;height:5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">
                <v:textbox inset=",7.2pt,,7.2pt">
                  <w:txbxContent>
                    <w:p w14:paraId="0EB07127" w14:textId="77777777" w:rsidR="00B4695E" w:rsidRDefault="00B4695E" w:rsidP="00B4695E">
                      <w:pPr>
                        <w:spacing w:line="276" w:lineRule="auto"/>
                        <w:jc w:val="center"/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  <w14:ligatures w14:val="none"/>
                        </w:rPr>
                      </w:pP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Healthy</w:t>
                      </w:r>
                      <w:r w:rsidRPr="004D4247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72</w:t>
                      </w:r>
                      <w:r w:rsidRPr="004D4247"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t>)</w:t>
                      </w:r>
                      <w:r>
                        <w:rPr>
                          <w:rFonts w:asciiTheme="majorBidi" w:eastAsia="Verdana" w:hAnsiTheme="majorBidi" w:cstheme="majorBidi"/>
                          <w:b/>
                          <w:bCs/>
                          <w:color w:val="000000" w:themeColor="text1"/>
                          <w:kern w:val="24"/>
                          <w:lang w:val="en-CA"/>
                        </w:rPr>
                        <w:br/>
                        <w:t>Assessed for clinical and sociodemographic information</w:t>
                      </w:r>
                    </w:p>
                    <w:p w14:paraId="21F1AEE6" w14:textId="77777777" w:rsidR="00B4695E" w:rsidRDefault="00B4695E" w:rsidP="00B4695E">
                      <w:pPr>
                        <w:ind w:left="360" w:hanging="360"/>
                        <w:rPr>
                          <w:rFonts w:eastAsia="Verdana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</w:pPr>
                      <w:r>
                        <w:rPr>
                          <w:rFonts w:eastAsia="Verdana"/>
                          <w:color w:val="000000" w:themeColor="text1"/>
                          <w:kern w:val="24"/>
                          <w:sz w:val="48"/>
                          <w:szCs w:val="48"/>
                          <w:lang w:val="en-US"/>
                        </w:rPr>
                        <w:t> </w:t>
                      </w:r>
                    </w:p>
                  </w:txbxContent>
                </v:textbox>
              </v:rect>
            </w:pict>
          </mc:Fallback>
        </mc:AlternateContent>
      </w:r>
      <w:r w:rsidR="00B4695E" w:rsidRPr="00B4695E">
        <w:rPr>
          <w:rFonts w:ascii="Times New Roman" w:hAnsi="Times New Roman" w:cs="Times New Roman"/>
        </w:rPr>
        <w:br w:type="page"/>
      </w:r>
    </w:p>
    <w:bookmarkEnd w:id="3"/>
    <w:p w14:paraId="5D3CEE3B" w14:textId="77777777" w:rsidR="00B4695E" w:rsidRPr="00B4695E" w:rsidRDefault="00B4695E" w:rsidP="00B4695E">
      <w:pPr>
        <w:rPr>
          <w:rFonts w:ascii="Times New Roman" w:hAnsi="Times New Roman" w:cs="Times New Roman"/>
        </w:rPr>
      </w:pPr>
    </w:p>
    <w:p w14:paraId="5A00BB5E" w14:textId="77777777" w:rsidR="000B3D3E" w:rsidRPr="00B4695E" w:rsidRDefault="000B3D3E">
      <w:pPr>
        <w:rPr>
          <w:rFonts w:ascii="Times New Roman" w:hAnsi="Times New Roman" w:cs="Times New Roman"/>
        </w:rPr>
      </w:pPr>
    </w:p>
    <w:p w14:paraId="6920EA13" w14:textId="77777777" w:rsidR="000B3D3E" w:rsidRPr="00B4695E" w:rsidRDefault="000B3D3E">
      <w:pPr>
        <w:rPr>
          <w:rFonts w:ascii="Times New Roman" w:hAnsi="Times New Roman" w:cs="Times New Roman"/>
        </w:rPr>
      </w:pPr>
    </w:p>
    <w:sectPr w:rsidR="000B3D3E" w:rsidRPr="00B469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PARTH SARIN">
    <w15:presenceInfo w15:providerId="Windows Live" w15:userId="a166273a8057add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4C9B"/>
    <w:rsid w:val="00014C9B"/>
    <w:rsid w:val="000175BD"/>
    <w:rsid w:val="000276B3"/>
    <w:rsid w:val="000B3D3E"/>
    <w:rsid w:val="001E7930"/>
    <w:rsid w:val="002714F4"/>
    <w:rsid w:val="002E5052"/>
    <w:rsid w:val="00355551"/>
    <w:rsid w:val="003900F3"/>
    <w:rsid w:val="00436567"/>
    <w:rsid w:val="005A6CA4"/>
    <w:rsid w:val="005C64D0"/>
    <w:rsid w:val="00675D7E"/>
    <w:rsid w:val="00693399"/>
    <w:rsid w:val="00730944"/>
    <w:rsid w:val="00733CCB"/>
    <w:rsid w:val="00776E14"/>
    <w:rsid w:val="00807C0F"/>
    <w:rsid w:val="00836AAE"/>
    <w:rsid w:val="008A490F"/>
    <w:rsid w:val="009120A1"/>
    <w:rsid w:val="00934E59"/>
    <w:rsid w:val="009B44B5"/>
    <w:rsid w:val="009B5E74"/>
    <w:rsid w:val="00A630A8"/>
    <w:rsid w:val="00A7293E"/>
    <w:rsid w:val="00B4695E"/>
    <w:rsid w:val="00C373F8"/>
    <w:rsid w:val="00C57C3A"/>
    <w:rsid w:val="00C66461"/>
    <w:rsid w:val="00C963F0"/>
    <w:rsid w:val="00CF7B6B"/>
    <w:rsid w:val="00D308D6"/>
    <w:rsid w:val="00DA114B"/>
    <w:rsid w:val="00E0106B"/>
    <w:rsid w:val="00E17618"/>
    <w:rsid w:val="00E3003B"/>
    <w:rsid w:val="00E423A4"/>
    <w:rsid w:val="00FA4E47"/>
    <w:rsid w:val="00FF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71DD89"/>
  <w15:chartTrackingRefBased/>
  <w15:docId w15:val="{00EBBE35-8FF9-4C73-9280-749B0F896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3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D3E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0B3D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0B3D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D3E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0B3D3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CCB"/>
    <w:rPr>
      <w:b/>
      <w:bCs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4</TotalTime>
  <Pages>7</Pages>
  <Words>605</Words>
  <Characters>3776</Characters>
  <Application>Microsoft Office Word</Application>
  <DocSecurity>0</DocSecurity>
  <Lines>58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</dc:creator>
  <cp:keywords/>
  <dc:description/>
  <cp:lastModifiedBy>PARTH SARIN</cp:lastModifiedBy>
  <cp:revision>4</cp:revision>
  <cp:lastPrinted>2025-08-20T11:43:00Z</cp:lastPrinted>
  <dcterms:created xsi:type="dcterms:W3CDTF">2025-07-25T04:49:00Z</dcterms:created>
  <dcterms:modified xsi:type="dcterms:W3CDTF">2025-11-0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005885-69a9-4255-8a63-a4d1bfe53abb</vt:lpwstr>
  </property>
</Properties>
</file>